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5E603" w14:textId="49F02154" w:rsidR="00707BB0" w:rsidRPr="006F4C26" w:rsidRDefault="00D90DC8">
      <w:pPr>
        <w:rPr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943936" behindDoc="0" locked="0" layoutInCell="1" allowOverlap="1" wp14:anchorId="1C3B61F8" wp14:editId="504BE9A7">
                <wp:simplePos x="0" y="0"/>
                <wp:positionH relativeFrom="column">
                  <wp:posOffset>-755015</wp:posOffset>
                </wp:positionH>
                <wp:positionV relativeFrom="paragraph">
                  <wp:posOffset>22225</wp:posOffset>
                </wp:positionV>
                <wp:extent cx="7206614" cy="9362440"/>
                <wp:effectExtent l="0" t="0" r="0" b="10160"/>
                <wp:wrapNone/>
                <wp:docPr id="2" name="Grup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06614" cy="9362440"/>
                          <a:chOff x="0" y="0"/>
                          <a:chExt cx="7206614" cy="9362440"/>
                        </a:xfrm>
                      </wpg:grpSpPr>
                      <wps:wsp>
                        <wps:cNvPr id="291" name="Text Box 291"/>
                        <wps:cNvSpPr txBox="1">
                          <a:spLocks noChangeArrowheads="1"/>
                        </wps:cNvSpPr>
                        <wps:spPr bwMode="auto">
                          <a:xfrm>
                            <a:off x="5981700" y="2202180"/>
                            <a:ext cx="1077595" cy="42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3E8105" w14:textId="77777777" w:rsidR="00516B4F" w:rsidRPr="000C5DB7" w:rsidRDefault="00516B4F" w:rsidP="00516B4F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ed</w:t>
                              </w:r>
                            </w:p>
                            <w:p w14:paraId="38E876E2" w14:textId="77777777" w:rsidR="00516B4F" w:rsidRPr="000C5DB7" w:rsidRDefault="00516B4F" w:rsidP="00516B4F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omen: 46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2804160" y="2400300"/>
                            <a:ext cx="312102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3" name="Straight Arrow Connector 293"/>
                        <wps:cNvCnPr/>
                        <wps:spPr>
                          <a:xfrm>
                            <a:off x="2567940" y="6080760"/>
                            <a:ext cx="30607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" y="6301740"/>
                            <a:ext cx="129603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B01786" w14:textId="77777777" w:rsidR="00165D22" w:rsidRPr="006F4C26" w:rsidRDefault="00771549" w:rsidP="00165D22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Follow-up</w:t>
                              </w:r>
                              <w:r w:rsidR="00165D22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 study</w:t>
                              </w:r>
                            </w:p>
                            <w:p w14:paraId="2E83768D" w14:textId="77777777" w:rsidR="00165D22" w:rsidRPr="006F4C26" w:rsidRDefault="00165D22" w:rsidP="00165D22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Men </w:t>
                              </w:r>
                              <w:r w:rsidR="00771549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200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2-</w:t>
                              </w:r>
                              <w:r w:rsidR="00771549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4</w:t>
                              </w:r>
                            </w:p>
                            <w:p w14:paraId="0467D744" w14:textId="77777777" w:rsidR="00165D22" w:rsidRPr="006F4C26" w:rsidRDefault="00165D22" w:rsidP="00165D22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Women </w:t>
                              </w:r>
                              <w:r w:rsidR="00771549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2004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-</w:t>
                              </w:r>
                              <w:r w:rsidR="00771549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0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9" name="Text Box 289"/>
                        <wps:cNvSpPr txBox="1">
                          <a:spLocks noChangeArrowheads="1"/>
                        </wps:cNvSpPr>
                        <wps:spPr bwMode="auto">
                          <a:xfrm>
                            <a:off x="1348740" y="6278880"/>
                            <a:ext cx="2476500" cy="102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239DEC" w14:textId="2D3E87E9" w:rsidR="007536AD" w:rsidRPr="006F4C26" w:rsidRDefault="000A189E" w:rsidP="000A189E">
                              <w:pPr>
                                <w:spacing w:after="0" w:line="240" w:lineRule="auto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Invited to health examination 2, including OGTT, b</w:t>
                              </w: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ody measur</w:t>
                              </w:r>
                              <w:r w:rsidR="003439F6"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e</w:t>
                              </w: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s, blood pressure and questionnaires</w:t>
                              </w:r>
                            </w:p>
                            <w:p w14:paraId="6A5C2558" w14:textId="2B72FFBB" w:rsidR="00C468B6" w:rsidRPr="006F4C26" w:rsidRDefault="003D58EF" w:rsidP="006A526D">
                              <w:pPr>
                                <w:spacing w:after="0" w:line="240" w:lineRule="auto"/>
                                <w:jc w:val="center"/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Total responders</w:t>
                              </w:r>
                              <w:r w:rsidR="0069028E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:</w:t>
                              </w:r>
                            </w:p>
                            <w:p w14:paraId="1C49FF62" w14:textId="465216A1" w:rsidR="003D58EF" w:rsidRPr="006F4C26" w:rsidRDefault="003D58EF" w:rsidP="000A189E">
                              <w:pPr>
                                <w:spacing w:after="0" w:line="240" w:lineRule="auto"/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52656E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Men</w:t>
                              </w:r>
                              <w:r w:rsidR="00C468B6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: 2,227</w:t>
                              </w:r>
                              <w:r w:rsidR="0052656E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C468B6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                </w:t>
                              </w:r>
                              <w:r w:rsidR="0052656E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Women</w:t>
                              </w:r>
                              <w:r w:rsidR="00C468B6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:</w:t>
                              </w:r>
                              <w:r w:rsidR="00723868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3,205</w:t>
                              </w:r>
                            </w:p>
                            <w:p w14:paraId="1687B430" w14:textId="77777777" w:rsidR="003F05C3" w:rsidRPr="006F4C26" w:rsidRDefault="003F05C3" w:rsidP="000A189E">
                              <w:pPr>
                                <w:spacing w:after="0" w:line="240" w:lineRule="auto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2D857CF6" w14:textId="2F91EC4E" w:rsidR="007C321C" w:rsidRPr="006F4C26" w:rsidRDefault="007C321C" w:rsidP="000A189E">
                              <w:pPr>
                                <w:spacing w:after="0" w:line="240" w:lineRule="auto"/>
                                <w:ind w:left="360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28AB5A6E" w14:textId="7B312CB2" w:rsidR="000A189E" w:rsidRPr="006F4C26" w:rsidRDefault="0052656E" w:rsidP="000A189E">
                              <w:pPr>
                                <w:spacing w:after="0" w:line="240" w:lineRule="auto"/>
                                <w:ind w:left="360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0" y="830580"/>
                            <a:ext cx="268795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CB0DC8" w14:textId="77777777" w:rsidR="004549F0" w:rsidRPr="006F4C26" w:rsidRDefault="004549F0" w:rsidP="004549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Responders:</w:t>
                              </w:r>
                            </w:p>
                            <w:p w14:paraId="191909EE" w14:textId="77777777" w:rsidR="00FC41FD" w:rsidRPr="006F4C26" w:rsidRDefault="004549F0" w:rsidP="004549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Men: 10,236 (79%)   </w:t>
                              </w:r>
                            </w:p>
                            <w:p w14:paraId="04454B4E" w14:textId="1B06CBEA" w:rsidR="004549F0" w:rsidRPr="006F4C26" w:rsidRDefault="0017513B" w:rsidP="004549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Women</w:t>
                              </w:r>
                              <w:r w:rsidR="004549F0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: 16,481 (85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3817620" y="146304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2811780" y="146304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4853940" y="146304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836420" y="1676400"/>
                            <a:ext cx="1248409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A4036D" w14:textId="4C25FD5F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901440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</w:p>
                            <w:p w14:paraId="3B246F6C" w14:textId="77777777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Men: 2,106</w:t>
                              </w:r>
                            </w:p>
                            <w:p w14:paraId="7FD361C4" w14:textId="77777777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Women: 3,58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0" y="1676400"/>
                            <a:ext cx="1248409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5BF3DF" w14:textId="0A62851E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901440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-</w:t>
                              </w:r>
                            </w:p>
                            <w:p w14:paraId="7EA78AA6" w14:textId="77777777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Men: 3,329</w:t>
                              </w:r>
                            </w:p>
                            <w:p w14:paraId="7C7EFDEF" w14:textId="77777777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Women: 4,2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579620" y="1676400"/>
                            <a:ext cx="1248409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D64EA3" w14:textId="77777777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Gestational diabetes</w:t>
                              </w:r>
                            </w:p>
                            <w:p w14:paraId="37936F33" w14:textId="77777777" w:rsidR="00813DEE" w:rsidRPr="006F4C26" w:rsidRDefault="00813DEE" w:rsidP="00813DE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Women: 4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063240" y="2560320"/>
                            <a:ext cx="150685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1321B9" w14:textId="77777777" w:rsidR="002E0BB6" w:rsidRPr="006F4C26" w:rsidRDefault="002E0BB6" w:rsidP="002E0BB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Age-adjusted sample</w:t>
                              </w:r>
                            </w:p>
                            <w:p w14:paraId="1A017B5E" w14:textId="77777777" w:rsidR="002E0BB6" w:rsidRPr="006F4C26" w:rsidRDefault="002E0BB6" w:rsidP="002E0BB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Men: 2,424</w:t>
                              </w:r>
                            </w:p>
                            <w:p w14:paraId="45E691BA" w14:textId="77777777" w:rsidR="002E0BB6" w:rsidRPr="006F4C26" w:rsidRDefault="002E0BB6" w:rsidP="002E0BB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Women: 3,49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3802380" y="234696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802380" y="320040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499360" y="4236720"/>
                            <a:ext cx="2680334" cy="637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5AE513" w14:textId="77777777" w:rsidR="002E0BB6" w:rsidRPr="006F4C26" w:rsidRDefault="002E0BB6" w:rsidP="002E0BB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Baseline study group</w:t>
                              </w:r>
                            </w:p>
                            <w:p w14:paraId="3212F2F4" w14:textId="77777777" w:rsidR="002E0BB6" w:rsidRPr="006F4C26" w:rsidRDefault="002E0BB6" w:rsidP="002E0BB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Men: 3,128      </w:t>
                              </w:r>
                              <w:r w:rsidR="00405DE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Women: 4,821</w:t>
                              </w:r>
                            </w:p>
                            <w:p w14:paraId="1BFF4772" w14:textId="062A50ED" w:rsidR="00405DE8" w:rsidRPr="006F4C26" w:rsidRDefault="00405DE8" w:rsidP="00405DE8">
                              <w:pPr>
                                <w:spacing w:after="0" w:line="240" w:lineRule="auto"/>
                                <w:rPr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952925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3817620" y="403098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606040" y="5905500"/>
                            <a:ext cx="10795" cy="37084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" y="5966460"/>
                            <a:ext cx="1290320" cy="276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755F1E" w14:textId="77777777" w:rsidR="00405DE8" w:rsidRPr="006F4C26" w:rsidRDefault="00405DE8" w:rsidP="00405DE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Follow-up perio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5181600" y="1196340"/>
                            <a:ext cx="30543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3870960" y="4076700"/>
                            <a:ext cx="2091309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5943600" y="3535680"/>
                            <a:ext cx="1115059" cy="582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14CB82" w14:textId="77777777" w:rsidR="00405DE8" w:rsidRPr="000C5DB7" w:rsidRDefault="00405DE8" w:rsidP="00405DE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ed</w:t>
                              </w:r>
                            </w:p>
                            <w:p w14:paraId="31D00B9A" w14:textId="77777777" w:rsidR="00405DE8" w:rsidRPr="000C5DB7" w:rsidRDefault="00405DE8" w:rsidP="00405DE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Men: </w:t>
                              </w:r>
                              <w:r w:rsidR="00302FF7"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3</w:t>
                              </w:r>
                              <w:r w:rsidR="00F84FFD"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4</w:t>
                              </w:r>
                            </w:p>
                            <w:p w14:paraId="1559D077" w14:textId="77777777" w:rsidR="00405DE8" w:rsidRPr="000C5DB7" w:rsidRDefault="00405DE8" w:rsidP="00405DE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Women: </w:t>
                              </w:r>
                              <w:r w:rsidR="00302FF7"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1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8" name="Text Box 288"/>
                        <wps:cNvSpPr txBox="1">
                          <a:spLocks noChangeArrowheads="1"/>
                        </wps:cNvSpPr>
                        <wps:spPr bwMode="auto">
                          <a:xfrm>
                            <a:off x="5593080" y="830580"/>
                            <a:ext cx="1463674" cy="582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863FF6" w14:textId="77777777" w:rsidR="00AE2A0A" w:rsidRPr="000C5DB7" w:rsidRDefault="00AE2A0A" w:rsidP="00AE2A0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ed</w:t>
                              </w:r>
                            </w:p>
                            <w:p w14:paraId="385066A8" w14:textId="77777777" w:rsidR="00AE2A0A" w:rsidRPr="000C5DB7" w:rsidRDefault="00AE2A0A" w:rsidP="00AE2A0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Men: 4,801 (47%)</w:t>
                              </w:r>
                            </w:p>
                            <w:p w14:paraId="7F7F0DE6" w14:textId="77777777" w:rsidR="00AE2A0A" w:rsidRPr="000C5DB7" w:rsidRDefault="00AE2A0A" w:rsidP="00AE2A0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omen: 8,178 (50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0" name="Text Box 290"/>
                        <wps:cNvSpPr txBox="1">
                          <a:spLocks noChangeArrowheads="1"/>
                        </wps:cNvSpPr>
                        <wps:spPr bwMode="auto">
                          <a:xfrm>
                            <a:off x="2468880" y="3383280"/>
                            <a:ext cx="269240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E0A595" w14:textId="4DD7BF2C" w:rsidR="004B40FA" w:rsidRPr="006F4C26" w:rsidRDefault="004B40FA" w:rsidP="003C29E8">
                              <w:pPr>
                                <w:spacing w:after="0" w:line="240" w:lineRule="auto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Invited to h</w:t>
                              </w:r>
                              <w:r w:rsidR="007C321C" w:rsidRPr="006F4C26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ealth examination 1</w:t>
                              </w:r>
                              <w:r w:rsidR="004502E2" w:rsidRPr="006F4C26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, including OGTT</w:t>
                              </w:r>
                              <w:r w:rsidR="009B6CE7" w:rsidRPr="006F4C26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, b</w:t>
                              </w: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ody measurements</w:t>
                              </w:r>
                              <w:r w:rsidR="009B6CE7"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, </w:t>
                              </w: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blood pressure</w:t>
                              </w:r>
                              <w:r w:rsidR="003C29E8"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 and q</w:t>
                              </w: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uestionnair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4853940" y="2339340"/>
                            <a:ext cx="10795" cy="101854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2811780" y="2339340"/>
                            <a:ext cx="10795" cy="101854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4" name="Text Box 294"/>
                        <wps:cNvSpPr txBox="1">
                          <a:spLocks noChangeArrowheads="1"/>
                        </wps:cNvSpPr>
                        <wps:spPr bwMode="auto">
                          <a:xfrm>
                            <a:off x="5608320" y="5882640"/>
                            <a:ext cx="1598294" cy="4368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E6DA0A" w14:textId="77777777" w:rsidR="00F84FFD" w:rsidRPr="000C5DB7" w:rsidRDefault="00F84FFD" w:rsidP="00F84FFD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ed</w:t>
                              </w:r>
                            </w:p>
                            <w:p w14:paraId="61E427F7" w14:textId="6BFE717D" w:rsidR="00F84FFD" w:rsidRPr="006F4C26" w:rsidRDefault="00F84FFD" w:rsidP="00F84FFD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Men: 382</w:t>
                              </w:r>
                              <w:r w:rsidR="00DA778C"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</w:t>
                              </w:r>
                              <w:r w:rsidRPr="000C5DB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Women: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4</w:t>
                              </w:r>
                              <w:r w:rsidR="00AE4C53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5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325880" y="5067300"/>
                            <a:ext cx="2680334" cy="8020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227E24" w14:textId="72BF4761" w:rsidR="001E43CC" w:rsidRPr="006F4C26" w:rsidRDefault="00615DBB" w:rsidP="00F632BA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NGT</w:t>
                              </w:r>
                            </w:p>
                            <w:p w14:paraId="345ADC61" w14:textId="60488748" w:rsidR="00A723B4" w:rsidRPr="006F4C26" w:rsidRDefault="00A723B4" w:rsidP="001E43C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Men</w:t>
                              </w:r>
                              <w:r w:rsidR="00324A79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:                          </w:t>
                              </w:r>
                              <w:r w:rsidR="00B11674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324A79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</w:t>
                              </w:r>
                              <w:r w:rsidR="00345FF0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Women:</w:t>
                              </w:r>
                            </w:p>
                            <w:p w14:paraId="20A1C6E6" w14:textId="5288EC09" w:rsidR="00692BEF" w:rsidRPr="006F4C26" w:rsidRDefault="00692BEF" w:rsidP="00324A7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3428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="00BE4E8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324A79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</w:t>
                              </w:r>
                              <w:r w:rsidR="00BE4E8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,422</w:t>
                              </w:r>
                              <w:r w:rsidR="00345FF0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   </w:t>
                              </w:r>
                              <w:r w:rsidR="003F706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3428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="003F706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="00774C09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8A27C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2,397</w:t>
                              </w:r>
                              <w:r w:rsidR="00345FF0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3F5C085E" w14:textId="5B282D0B" w:rsidR="00BE4E88" w:rsidRPr="006F4C26" w:rsidRDefault="00BE4E88" w:rsidP="00324A79">
                              <w:pPr>
                                <w:spacing w:after="0" w:line="240" w:lineRule="auto"/>
                                <w:rPr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3428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-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B11674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,413</w:t>
                              </w:r>
                              <w:r w:rsidR="008A27C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   FHD</w:t>
                              </w:r>
                              <w:r w:rsidR="003428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-</w:t>
                              </w:r>
                              <w:r w:rsidR="008A27C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</w:t>
                              </w:r>
                              <w:r w:rsidR="00B11674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="008A27C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2</w:t>
                              </w:r>
                              <w:r w:rsidR="00D97C0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,</w:t>
                              </w:r>
                              <w:r w:rsidR="008A27C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5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213860" y="5067300"/>
                            <a:ext cx="2680334" cy="8020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B95705" w14:textId="7BF863C1" w:rsidR="00DA38A9" w:rsidRPr="006F4C26" w:rsidRDefault="00845096" w:rsidP="00F632BA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Prediabetes</w:t>
                              </w:r>
                            </w:p>
                            <w:p w14:paraId="1A4C0681" w14:textId="77777777" w:rsidR="00DA38A9" w:rsidRPr="006F4C26" w:rsidRDefault="00DA38A9" w:rsidP="00DA38A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Men:                              Women:</w:t>
                              </w:r>
                            </w:p>
                            <w:p w14:paraId="71A2325D" w14:textId="4F43832F" w:rsidR="00DA38A9" w:rsidRPr="006F4C26" w:rsidRDefault="00DA38A9" w:rsidP="00DA38A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70518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1</w:t>
                              </w:r>
                              <w:r w:rsidR="0018192D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4</w:t>
                              </w:r>
                              <w:r w:rsidR="00F017F6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8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      </w:t>
                              </w:r>
                              <w:r w:rsidR="006D379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70518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="00CF22F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="00715DD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40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76732021" w14:textId="301A3FD7" w:rsidR="00DA38A9" w:rsidRPr="006F4C26" w:rsidRDefault="00DA38A9" w:rsidP="00DA38A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70518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-   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715DD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80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       FHD</w:t>
                              </w:r>
                              <w:r w:rsidR="0070518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-      </w:t>
                              </w:r>
                              <w:r w:rsidR="00D84C2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</w:t>
                              </w:r>
                              <w:r w:rsidR="00715DD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573F8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715DD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5" name="Straight Arrow Connector 292"/>
                        <wps:cNvCnPr/>
                        <wps:spPr>
                          <a:xfrm>
                            <a:off x="4770120" y="4884420"/>
                            <a:ext cx="411480" cy="1752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364480" y="4244340"/>
                            <a:ext cx="164655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3F656E" w14:textId="77777777" w:rsidR="00B51510" w:rsidRPr="006F4C26" w:rsidRDefault="00390B15" w:rsidP="00FB20F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T2D</w:t>
                              </w:r>
                              <w:r w:rsidR="00BE6D6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not invited to</w:t>
                              </w:r>
                              <w:r w:rsidR="003262D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follow-u</w:t>
                              </w:r>
                              <w:r w:rsidR="00B51510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p</w:t>
                              </w:r>
                              <w:r w:rsidR="00BE6D6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5F0C80F4" w14:textId="25FA9825" w:rsidR="002D0F2B" w:rsidRPr="006F4C26" w:rsidRDefault="00FB20F2" w:rsidP="00B51510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Me</w:t>
                              </w:r>
                              <w:r w:rsidR="002D0F2B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:</w:t>
                              </w:r>
                              <w:r w:rsidR="001F411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65</w:t>
                              </w:r>
                              <w:r w:rsidR="004E5B5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2D0F2B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="008A1EA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Women: 63</w:t>
                              </w:r>
                              <w:r w:rsidR="002D0F2B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7" name="Straight Arrow Connector 23"/>
                        <wps:cNvCnPr/>
                        <wps:spPr>
                          <a:xfrm>
                            <a:off x="5158740" y="4549140"/>
                            <a:ext cx="200660" cy="990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2" name="Straight Arrow Connector 292"/>
                        <wps:cNvCnPr/>
                        <wps:spPr>
                          <a:xfrm>
                            <a:off x="3307080" y="489966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8" name="Straight Arrow Connector 20"/>
                        <wps:cNvCnPr/>
                        <wps:spPr>
                          <a:xfrm>
                            <a:off x="5227320" y="5905500"/>
                            <a:ext cx="10795" cy="37084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1" name="Text Box 289"/>
                        <wps:cNvSpPr txBox="1">
                          <a:spLocks noChangeArrowheads="1"/>
                        </wps:cNvSpPr>
                        <wps:spPr bwMode="auto">
                          <a:xfrm>
                            <a:off x="4008120" y="6278880"/>
                            <a:ext cx="2476500" cy="102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D809F0" w14:textId="775D137A" w:rsidR="007536AD" w:rsidRPr="006F4C26" w:rsidRDefault="007536AD" w:rsidP="007536AD">
                              <w:pPr>
                                <w:spacing w:after="0" w:line="240" w:lineRule="auto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Invited to health examination 2, including OGTT, b</w:t>
                              </w:r>
                              <w:r w:rsidRPr="006F4C26"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ody measures, blood pressure and questionnaires</w:t>
                              </w:r>
                            </w:p>
                            <w:p w14:paraId="5801E300" w14:textId="13F9EB9C" w:rsidR="007536AD" w:rsidRPr="006F4C26" w:rsidRDefault="007536AD" w:rsidP="008C50D1">
                              <w:pPr>
                                <w:spacing w:after="0" w:line="240" w:lineRule="auto"/>
                                <w:jc w:val="center"/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Total responders</w:t>
                              </w:r>
                              <w:r w:rsidR="00F9039F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:</w:t>
                              </w:r>
                            </w:p>
                            <w:p w14:paraId="5B6E5449" w14:textId="78D03601" w:rsidR="007536AD" w:rsidRPr="006F4C26" w:rsidRDefault="007536AD" w:rsidP="007536AD">
                              <w:pPr>
                                <w:spacing w:after="0" w:line="240" w:lineRule="auto"/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Men: </w:t>
                              </w:r>
                              <w:r w:rsidR="00837959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156</w:t>
                              </w:r>
                              <w:r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                Women: </w:t>
                              </w:r>
                              <w:r w:rsidR="00837959" w:rsidRPr="006F4C26">
                                <w:rPr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124</w:t>
                              </w:r>
                            </w:p>
                            <w:p w14:paraId="108A69B7" w14:textId="77777777" w:rsidR="000F30A3" w:rsidRPr="006F4C26" w:rsidRDefault="000F30A3" w:rsidP="000F30A3">
                              <w:pPr>
                                <w:spacing w:after="0" w:line="240" w:lineRule="auto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29064F5F" w14:textId="77777777" w:rsidR="000F30A3" w:rsidRPr="006F4C26" w:rsidRDefault="000F30A3" w:rsidP="000F30A3">
                              <w:pPr>
                                <w:spacing w:after="0" w:line="240" w:lineRule="auto"/>
                                <w:ind w:left="360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721FCAB2" w14:textId="77777777" w:rsidR="000F30A3" w:rsidRPr="006F4C26" w:rsidRDefault="000F30A3" w:rsidP="000F30A3">
                              <w:pPr>
                                <w:spacing w:after="0" w:line="240" w:lineRule="auto"/>
                                <w:ind w:left="360"/>
                                <w:rPr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2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928360" y="7536180"/>
                            <a:ext cx="99123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61A65F" w14:textId="7D484D6F" w:rsidR="009A5D84" w:rsidRPr="006F4C26" w:rsidRDefault="00891681" w:rsidP="009A5D84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Excluded from present study</w:t>
                              </w:r>
                              <w:r w:rsidR="009A5D84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3" name="Straight Arrow Connector 292"/>
                        <wps:cNvCnPr/>
                        <wps:spPr>
                          <a:xfrm>
                            <a:off x="5829300" y="7322820"/>
                            <a:ext cx="411480" cy="1752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67640" y="7536180"/>
                            <a:ext cx="2446654" cy="8020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DD678F" w14:textId="49A10953" w:rsidR="00621DB6" w:rsidRPr="006F4C26" w:rsidRDefault="00621DB6" w:rsidP="00621DB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NGT</w:t>
                              </w:r>
                              <w:r w:rsidR="00E30B7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*</w:t>
                              </w:r>
                            </w:p>
                            <w:p w14:paraId="42DAA873" w14:textId="47C976E4" w:rsidR="00621DB6" w:rsidRPr="006F4C26" w:rsidRDefault="00621DB6" w:rsidP="00621DB6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bookmarkStart w:id="1" w:name="_Hlk120289244"/>
                              <w:bookmarkStart w:id="2" w:name="_Hlk120289245"/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Men:                       Women:</w:t>
                              </w:r>
                            </w:p>
                            <w:p w14:paraId="597D12E7" w14:textId="1FB2C0C1" w:rsidR="00621DB6" w:rsidRPr="006F4C26" w:rsidRDefault="00621DB6" w:rsidP="00621DB6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D84C2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</w:t>
                              </w:r>
                              <w:r w:rsidR="00F87F41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3A01B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9</w:t>
                              </w:r>
                              <w:r w:rsidR="0090702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98</w:t>
                              </w:r>
                              <w:r w:rsidR="006D379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FHD</w:t>
                              </w:r>
                              <w:r w:rsidR="00D84C2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="00D93E7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,64</w:t>
                              </w:r>
                              <w:r w:rsidR="000F1BDB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3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2E4AFA91" w14:textId="52D8E5D6" w:rsidR="00621DB6" w:rsidRPr="006F4C26" w:rsidRDefault="00621DB6" w:rsidP="00621DB6">
                              <w:pPr>
                                <w:spacing w:after="0" w:line="240" w:lineRule="auto"/>
                                <w:rPr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71695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-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F87F41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</w:t>
                              </w:r>
                              <w:r w:rsidR="0071695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</w:t>
                              </w:r>
                              <w:r w:rsidR="00F87F41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80</w:t>
                              </w:r>
                              <w:r w:rsidR="0090702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9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="00170E7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71695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-</w:t>
                              </w:r>
                              <w:r w:rsidR="00170E7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</w:t>
                              </w:r>
                              <w:r w:rsidR="0071695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</w:t>
                              </w:r>
                              <w:r w:rsidR="00D93E7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,2</w:t>
                              </w:r>
                              <w:bookmarkEnd w:id="1"/>
                              <w:bookmarkEnd w:id="2"/>
                              <w:r w:rsidR="00233D2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5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964180" y="7536180"/>
                            <a:ext cx="267970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4301D2" w14:textId="33A78416" w:rsidR="00621DB6" w:rsidRPr="006F4C26" w:rsidRDefault="00E76833" w:rsidP="00E7683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Abnormal glucose tolerance</w:t>
                              </w:r>
                              <w:r w:rsidR="00D0684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*</w:t>
                              </w:r>
                            </w:p>
                            <w:p w14:paraId="15854361" w14:textId="77777777" w:rsidR="00AC24E9" w:rsidRPr="006F4C26" w:rsidRDefault="00AC24E9" w:rsidP="00AC24E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Men:                       Women:</w:t>
                              </w:r>
                            </w:p>
                            <w:p w14:paraId="3476A300" w14:textId="64447608" w:rsidR="00AC24E9" w:rsidRPr="006F4C26" w:rsidRDefault="00AC24E9" w:rsidP="00AC24E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182EC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 </w:t>
                              </w:r>
                              <w:r w:rsidR="0047566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245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 FHD</w:t>
                              </w:r>
                              <w:r w:rsidR="00182EC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 </w:t>
                              </w:r>
                              <w:r w:rsidR="00C35F3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86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73887C4D" w14:textId="03765937" w:rsidR="00AC24E9" w:rsidRPr="006F4C26" w:rsidRDefault="00AC24E9" w:rsidP="00C35F35">
                              <w:pPr>
                                <w:spacing w:after="0" w:line="240" w:lineRule="auto"/>
                                <w:rPr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HD</w:t>
                              </w:r>
                              <w:r w:rsidR="00182EC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-  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</w:t>
                              </w:r>
                              <w:r w:rsidR="0085085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110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   </w:t>
                              </w:r>
                              <w:r w:rsidR="00BD738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FHD</w:t>
                              </w:r>
                              <w:r w:rsidR="00182EC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-       </w:t>
                              </w:r>
                              <w:r w:rsidR="00006BB5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   5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6" name="Straight Arrow Connector 292"/>
                        <wps:cNvCnPr/>
                        <wps:spPr>
                          <a:xfrm flipH="1">
                            <a:off x="1600200" y="7299960"/>
                            <a:ext cx="986790" cy="2387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8" name="Straight Arrow Connector 292"/>
                        <wps:cNvCnPr/>
                        <wps:spPr>
                          <a:xfrm>
                            <a:off x="2590800" y="7299960"/>
                            <a:ext cx="1123950" cy="21082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9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769620" y="8557260"/>
                            <a:ext cx="2133600" cy="805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C1439E" w14:textId="4E43DF6C" w:rsidR="00974DB3" w:rsidRPr="006F4C26" w:rsidRDefault="00974DB3" w:rsidP="00BB53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GT</w:t>
                              </w:r>
                              <w:r w:rsidR="00D0684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**</w:t>
                              </w:r>
                              <w:r w:rsidR="006E0F8B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*</w:t>
                              </w:r>
                            </w:p>
                            <w:p w14:paraId="3987664A" w14:textId="3A63A10D" w:rsidR="005E1596" w:rsidRPr="006F4C26" w:rsidRDefault="00974DB3" w:rsidP="005148C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Men</w:t>
                              </w:r>
                              <w:r w:rsidR="008B1D8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: </w:t>
                              </w:r>
                              <w:r w:rsidR="005E1596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         </w:t>
                              </w:r>
                              <w:r w:rsidR="00F67C3B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5E1596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Women:</w:t>
                              </w:r>
                            </w:p>
                            <w:p w14:paraId="63CAB0B5" w14:textId="689B80E4" w:rsidR="008B1D87" w:rsidRPr="006F4C26" w:rsidRDefault="005E1596" w:rsidP="005148C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CD79B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</w:t>
                              </w:r>
                              <w:r w:rsidR="003E72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0      FHD</w:t>
                              </w:r>
                              <w:r w:rsidR="00CD79B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</w:t>
                              </w:r>
                              <w:r w:rsidR="00BB531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0     </w:t>
                              </w:r>
                            </w:p>
                            <w:p w14:paraId="7667242F" w14:textId="07E8852B" w:rsidR="008B1D87" w:rsidRPr="006F4C26" w:rsidRDefault="008B1D87" w:rsidP="005148C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CD79B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BB531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CD79B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277</w:t>
                              </w:r>
                              <w:r w:rsidR="005E1596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</w:t>
                              </w:r>
                              <w:r w:rsidR="00B3015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="005E1596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B3015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BB531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="00B3015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</w:t>
                              </w:r>
                              <w:r w:rsidR="00BB5318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534400"/>
                            <a:ext cx="770254" cy="8020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BBB407" w14:textId="2FBEF71E" w:rsidR="008B755D" w:rsidRPr="006F4C26" w:rsidRDefault="008E213B" w:rsidP="008B755D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In</w:t>
                              </w:r>
                              <w:r w:rsidR="008B755D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cluded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in the </w:t>
                              </w:r>
                              <w:r w:rsidR="008B755D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present study</w:t>
                              </w:r>
                              <w:r w:rsidR="006E0F8B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**</w:t>
                              </w:r>
                              <w:r w:rsidR="008B755D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128260" y="8557260"/>
                            <a:ext cx="2062480" cy="805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06DAB2" w14:textId="60F41373" w:rsidR="0085546C" w:rsidRPr="006F4C26" w:rsidRDefault="004234F6" w:rsidP="0085546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T2D</w:t>
                              </w:r>
                            </w:p>
                            <w:p w14:paraId="5C008D75" w14:textId="77777777" w:rsidR="0085546C" w:rsidRPr="006F4C26" w:rsidRDefault="0085546C" w:rsidP="0085546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Men:                   Women:</w:t>
                              </w:r>
                            </w:p>
                            <w:p w14:paraId="1C3F98D6" w14:textId="66483CB6" w:rsidR="0085546C" w:rsidRPr="006F4C26" w:rsidRDefault="0085546C" w:rsidP="0085546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442D6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</w:t>
                              </w:r>
                              <w:r w:rsidR="003E72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8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0      FHD</w:t>
                              </w:r>
                              <w:r w:rsidR="00442D6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</w:t>
                              </w:r>
                              <w:r w:rsidR="001D698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46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</w:t>
                              </w:r>
                            </w:p>
                            <w:p w14:paraId="4ED71BF0" w14:textId="296A7C40" w:rsidR="0085546C" w:rsidRPr="006F4C26" w:rsidRDefault="0085546C" w:rsidP="0085546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442D6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-  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="003E72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18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FHD</w:t>
                              </w:r>
                              <w:r w:rsidR="004B7733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-  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1D698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1D6987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941320" y="8557260"/>
                            <a:ext cx="2132965" cy="805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101E3B" w14:textId="123AA806" w:rsidR="0085546C" w:rsidRPr="006F4C26" w:rsidRDefault="004234F6" w:rsidP="0085546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Prediabetes</w:t>
                              </w:r>
                              <w:r w:rsidR="000C0A7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****</w:t>
                              </w:r>
                            </w:p>
                            <w:p w14:paraId="006490AF" w14:textId="77777777" w:rsidR="0085546C" w:rsidRPr="006F4C26" w:rsidRDefault="0085546C" w:rsidP="0085546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Men:                   Women:</w:t>
                              </w:r>
                            </w:p>
                            <w:p w14:paraId="2D0F357C" w14:textId="1502B8E6" w:rsidR="0085546C" w:rsidRPr="006F4C26" w:rsidRDefault="0085546C" w:rsidP="0085546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B30152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 </w:t>
                              </w:r>
                              <w:r w:rsidR="00413BE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108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FHD </w:t>
                              </w:r>
                              <w:r w:rsidR="002645A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+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3E720A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</w:t>
                              </w:r>
                              <w:r w:rsidR="00413BE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100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</w:t>
                              </w:r>
                            </w:p>
                            <w:p w14:paraId="3B839A75" w14:textId="300EB919" w:rsidR="0085546C" w:rsidRPr="006F4C26" w:rsidRDefault="0085546C" w:rsidP="0085546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2645A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="00413BE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2645A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 </w:t>
                              </w:r>
                              <w:r w:rsidR="00413BEC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56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   </w:t>
                              </w:r>
                              <w:r w:rsidR="002645AF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FHD</w:t>
                              </w:r>
                              <w:r w:rsidR="00442D6E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-    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</w:t>
                              </w:r>
                              <w:r w:rsidR="002B5F29" w:rsidRPr="006F4C26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 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" y="0"/>
                            <a:ext cx="129603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3F39B7" w14:textId="52096D8C" w:rsidR="00117CEE" w:rsidRPr="006F4C26" w:rsidRDefault="00117CEE" w:rsidP="00117CEE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Baseline study</w:t>
                              </w:r>
                            </w:p>
                            <w:p w14:paraId="3395F6E6" w14:textId="5F327F2F" w:rsidR="00117CEE" w:rsidRPr="006F4C26" w:rsidRDefault="00117CEE" w:rsidP="00117CEE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Men </w:t>
                              </w:r>
                              <w:r w:rsidR="003938FB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1992-9</w:t>
                              </w: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4</w:t>
                              </w:r>
                            </w:p>
                            <w:p w14:paraId="1B2DB218" w14:textId="43BAD861" w:rsidR="00117CEE" w:rsidRPr="006F4C26" w:rsidRDefault="00117CEE" w:rsidP="00117CEE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Women </w:t>
                              </w:r>
                              <w:r w:rsidR="003938FB" w:rsidRPr="006F4C2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1996-9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691640" y="0"/>
                            <a:ext cx="4228464" cy="6267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141DC3" w14:textId="7CEC203B" w:rsidR="00FE0AF0" w:rsidRPr="006F4C26" w:rsidRDefault="00FE0AF0" w:rsidP="00FE0A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Postal questio</w:t>
                              </w:r>
                              <w:r w:rsidR="00A365D2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nnaire to all men and women aged 35-55 years, residing within</w:t>
                              </w:r>
                              <w:r w:rsidR="00AA3B05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9B0E60"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4 and 5 municipalities, respectively, in Stockholm</w:t>
                              </w:r>
                            </w:p>
                            <w:p w14:paraId="54A45756" w14:textId="130CFC2F" w:rsidR="009B0E60" w:rsidRPr="006F4C26" w:rsidRDefault="006F0586" w:rsidP="00FE0A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4C2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Men: 12,952    Women: 19,4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9" name="Straight Arrow Connector 292"/>
                        <wps:cNvCnPr/>
                        <wps:spPr>
                          <a:xfrm>
                            <a:off x="4206240" y="8343900"/>
                            <a:ext cx="1291100" cy="18288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0" name="Straight Arrow Connector 292"/>
                        <wps:cNvCnPr/>
                        <wps:spPr>
                          <a:xfrm>
                            <a:off x="1348740" y="8343900"/>
                            <a:ext cx="599296" cy="2032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8" name="Straight Arrow Connector 6"/>
                        <wps:cNvCnPr/>
                        <wps:spPr>
                          <a:xfrm>
                            <a:off x="3802380" y="662940"/>
                            <a:ext cx="1079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3" name="Straight Arrow Connector 292"/>
                        <wps:cNvCnPr/>
                        <wps:spPr>
                          <a:xfrm flipH="1">
                            <a:off x="3771900" y="8336280"/>
                            <a:ext cx="534670" cy="19558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3B61F8" id="Grupp 2" o:spid="_x0000_s1026" style="position:absolute;margin-left:-59.45pt;margin-top:1.75pt;width:567.45pt;height:737.2pt;z-index:251943936" coordsize="72066,93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91" o:spid="_x0000_s1027" type="#_x0000_t202" style="position:absolute;left:59817;top:22021;width:10775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" stroked="f">
                  <v:textbox style="mso-fit-shape-to-text:t">
                    <w:txbxContent>
                      <w:p w14:paraId="403E8105" w14:textId="77777777" w:rsidR="00516B4F" w:rsidRPr="000C5DB7" w:rsidRDefault="00516B4F" w:rsidP="00516B4F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Excluded</w:t>
                        </w:r>
                      </w:p>
                      <w:p w14:paraId="38E876E2" w14:textId="77777777" w:rsidR="00516B4F" w:rsidRPr="000C5DB7" w:rsidRDefault="00516B4F" w:rsidP="00516B4F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Women: 466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28" type="#_x0000_t32" style="position:absolute;left:28041;top:24003;width:312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" strokecolor="windowText">
                  <v:stroke dashstyle="dash" endarrow="block"/>
                </v:shape>
                <v:shape id="Straight Arrow Connector 293" o:spid="_x0000_s1029" type="#_x0000_t32" style="position:absolute;left:25679;top:60807;width:306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" strokecolor="windowText">
                  <v:stroke dashstyle="dash" endarrow="block"/>
                </v:shape>
                <v:shape id="Text Box 2" o:spid="_x0000_s1030" type="#_x0000_t202" style="position:absolute;left:914;top:63017;width:12960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" stroked="f">
                  <v:textbox style="mso-fit-shape-to-text:t">
                    <w:txbxContent>
                      <w:p w14:paraId="70B01786" w14:textId="77777777" w:rsidR="00165D22" w:rsidRPr="006F4C26" w:rsidRDefault="00771549" w:rsidP="00165D22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Follow-up</w:t>
                        </w:r>
                        <w:r w:rsidR="00165D22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 study</w:t>
                        </w:r>
                      </w:p>
                      <w:p w14:paraId="2E83768D" w14:textId="77777777" w:rsidR="00165D22" w:rsidRPr="006F4C26" w:rsidRDefault="00165D22" w:rsidP="00165D22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Men </w:t>
                        </w:r>
                        <w:r w:rsidR="00771549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200</w:t>
                        </w: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2-</w:t>
                        </w:r>
                        <w:r w:rsidR="00771549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0</w:t>
                        </w: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4</w:t>
                        </w:r>
                      </w:p>
                      <w:p w14:paraId="0467D744" w14:textId="77777777" w:rsidR="00165D22" w:rsidRPr="006F4C26" w:rsidRDefault="00165D22" w:rsidP="00165D22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Women </w:t>
                        </w:r>
                        <w:r w:rsidR="00771549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2004</w:t>
                        </w: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-</w:t>
                        </w:r>
                        <w:r w:rsidR="00771549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06</w:t>
                        </w:r>
                      </w:p>
                    </w:txbxContent>
                  </v:textbox>
                </v:shape>
                <v:shape id="Text Box 289" o:spid="_x0000_s1031" type="#_x0000_t202" style="position:absolute;left:13487;top:62788;width:24765;height:10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">
                  <v:textbox>
                    <w:txbxContent>
                      <w:p w14:paraId="63239DEC" w14:textId="2D3E87E9" w:rsidR="007536AD" w:rsidRPr="006F4C26" w:rsidRDefault="000A189E" w:rsidP="000A189E">
                        <w:pPr>
                          <w:spacing w:after="0" w:line="240" w:lineRule="auto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Invited to health examination 2, including OGTT, b</w:t>
                        </w: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ody measur</w:t>
                        </w:r>
                        <w:r w:rsidR="003439F6"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e</w:t>
                        </w: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s, blood pressure and questionnaires</w:t>
                        </w:r>
                      </w:p>
                      <w:p w14:paraId="6A5C2558" w14:textId="2B72FFBB" w:rsidR="00C468B6" w:rsidRPr="006F4C26" w:rsidRDefault="003D58EF" w:rsidP="006A526D">
                        <w:pPr>
                          <w:spacing w:after="0" w:line="240" w:lineRule="auto"/>
                          <w:jc w:val="center"/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Total responders</w:t>
                        </w:r>
                        <w:r w:rsidR="0069028E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:</w:t>
                        </w:r>
                      </w:p>
                      <w:p w14:paraId="1C49FF62" w14:textId="465216A1" w:rsidR="003D58EF" w:rsidRPr="006F4C26" w:rsidRDefault="003D58EF" w:rsidP="000A189E">
                        <w:pPr>
                          <w:spacing w:after="0" w:line="240" w:lineRule="auto"/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52656E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Men</w:t>
                        </w:r>
                        <w:r w:rsidR="00C468B6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: 2,227</w:t>
                        </w:r>
                        <w:r w:rsidR="0052656E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C468B6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 xml:space="preserve">                 </w:t>
                        </w:r>
                        <w:r w:rsidR="0052656E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Women</w:t>
                        </w:r>
                        <w:r w:rsidR="00C468B6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:</w:t>
                        </w:r>
                        <w:r w:rsidR="00723868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 xml:space="preserve"> 3,205</w:t>
                        </w:r>
                      </w:p>
                      <w:p w14:paraId="1687B430" w14:textId="77777777" w:rsidR="003F05C3" w:rsidRPr="006F4C26" w:rsidRDefault="003F05C3" w:rsidP="000A189E">
                        <w:pPr>
                          <w:spacing w:after="0" w:line="240" w:lineRule="auto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2D857CF6" w14:textId="2F91EC4E" w:rsidR="007C321C" w:rsidRPr="006F4C26" w:rsidRDefault="007C321C" w:rsidP="000A189E">
                        <w:pPr>
                          <w:spacing w:after="0" w:line="240" w:lineRule="auto"/>
                          <w:ind w:left="360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28AB5A6E" w14:textId="7B312CB2" w:rsidR="000A189E" w:rsidRPr="006F4C26" w:rsidRDefault="0052656E" w:rsidP="000A189E">
                        <w:pPr>
                          <w:spacing w:after="0" w:line="240" w:lineRule="auto"/>
                          <w:ind w:left="360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M</w:t>
                        </w:r>
                      </w:p>
                    </w:txbxContent>
                  </v:textbox>
                </v:shape>
                <v:shape id="Text Box 4" o:spid="_x0000_s1032" type="#_x0000_t202" style="position:absolute;left:24765;top:8305;width:26879;height:6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46CB0DC8" w14:textId="77777777" w:rsidR="004549F0" w:rsidRPr="006F4C26" w:rsidRDefault="004549F0" w:rsidP="004549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Responders:</w:t>
                        </w:r>
                      </w:p>
                      <w:p w14:paraId="191909EE" w14:textId="77777777" w:rsidR="00FC41FD" w:rsidRPr="006F4C26" w:rsidRDefault="004549F0" w:rsidP="004549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Men: 10,236 (79%)   </w:t>
                        </w:r>
                      </w:p>
                      <w:p w14:paraId="04454B4E" w14:textId="1B06CBEA" w:rsidR="004549F0" w:rsidRPr="006F4C26" w:rsidRDefault="0017513B" w:rsidP="004549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Women</w:t>
                        </w:r>
                        <w:r w:rsidR="004549F0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: 16,481 (85%)</w:t>
                        </w:r>
                      </w:p>
                    </w:txbxContent>
                  </v:textbox>
                </v:shape>
                <v:shape id="Straight Arrow Connector 5" o:spid="_x0000_s1033" type="#_x0000_t32" style="position:absolute;left:38176;top:14630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" strokecolor="black [3213]">
                  <v:stroke endarrow="block"/>
                </v:shape>
                <v:shape id="Straight Arrow Connector 6" o:spid="_x0000_s1034" type="#_x0000_t32" style="position:absolute;left:28117;top:14630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" strokecolor="black [3213]">
                  <v:stroke endarrow="block"/>
                </v:shape>
                <v:shape id="Straight Arrow Connector 7" o:spid="_x0000_s1035" type="#_x0000_t32" style="position:absolute;left:48539;top:14630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" strokecolor="black [3213]">
                  <v:stroke endarrow="block"/>
                </v:shape>
                <v:shape id="Text Box 8" o:spid="_x0000_s1036" type="#_x0000_t202" style="position:absolute;left:18364;top:16764;width:12484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">
                  <v:textbox style="mso-fit-shape-to-text:t">
                    <w:txbxContent>
                      <w:p w14:paraId="7CA4036D" w14:textId="4C25FD5F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901440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+</w:t>
                        </w:r>
                      </w:p>
                      <w:p w14:paraId="3B246F6C" w14:textId="77777777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Men: 2,106</w:t>
                        </w:r>
                      </w:p>
                      <w:p w14:paraId="7FD361C4" w14:textId="77777777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Women: 3,583</w:t>
                        </w:r>
                      </w:p>
                    </w:txbxContent>
                  </v:textbox>
                </v:shape>
                <v:shape id="Text Box 11" o:spid="_x0000_s1037" type="#_x0000_t202" style="position:absolute;left:32004;top:16764;width:12484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3D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C7y/pADn7AQAA//8DAFBLAQItABQABgAIAAAAIQDb4fbL7gAAAIUBAAATAAAAAAAAAAAAAAAA&#10;AAAAAABbQ29udGVudF9UeXBlc10ueG1sUEsBAi0AFAAGAAgAAAAhAFr0LFu/AAAAFQEAAAsAAAAA&#10;AAAAAAAAAAAAHwEAAF9yZWxzLy5yZWxzUEsBAi0AFAAGAAgAAAAhAE+xTcPBAAAA2wAAAA8AAAAA&#10;AAAAAAAAAAAABwIAAGRycy9kb3ducmV2LnhtbFBLBQYAAAAAAwADALcAAAD1AgAAAAA=&#10;">
                  <v:textbox style="mso-fit-shape-to-text:t">
                    <w:txbxContent>
                      <w:p w14:paraId="4C5BF3DF" w14:textId="0A62851E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901440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-</w:t>
                        </w:r>
                      </w:p>
                      <w:p w14:paraId="7EA78AA6" w14:textId="77777777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Men: 3,329</w:t>
                        </w:r>
                      </w:p>
                      <w:p w14:paraId="7C7EFDEF" w14:textId="77777777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Women: 4,296</w:t>
                        </w:r>
                      </w:p>
                    </w:txbxContent>
                  </v:textbox>
                </v:shape>
                <v:shape id="Text Box 12" o:spid="_x0000_s1038" type="#_x0000_t202" style="position:absolute;left:45796;top:16764;width:12484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9O0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B7y/pADn7AQAA//8DAFBLAQItABQABgAIAAAAIQDb4fbL7gAAAIUBAAATAAAAAAAAAAAAAAAA&#10;AAAAAABbQ29udGVudF9UeXBlc10ueG1sUEsBAi0AFAAGAAgAAAAhAFr0LFu/AAAAFQEAAAsAAAAA&#10;AAAAAAAAAAAAHwEAAF9yZWxzLy5yZWxzUEsBAi0AFAAGAAgAAAAhAL9j07TBAAAA2wAAAA8AAAAA&#10;AAAAAAAAAAAABwIAAGRycy9kb3ducmV2LnhtbFBLBQYAAAAAAwADALcAAAD1AgAAAAA=&#10;">
                  <v:textbox style="mso-fit-shape-to-text:t">
                    <w:txbxContent>
                      <w:p w14:paraId="0BD64EA3" w14:textId="77777777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Gestational diabetes</w:t>
                        </w:r>
                      </w:p>
                      <w:p w14:paraId="37936F33" w14:textId="77777777" w:rsidR="00813DEE" w:rsidRPr="006F4C26" w:rsidRDefault="00813DEE" w:rsidP="00813DE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Women: 424</w:t>
                        </w:r>
                      </w:p>
                    </w:txbxContent>
                  </v:textbox>
                </v:shape>
                <v:shape id="Text Box 13" o:spid="_x0000_s1039" type="#_x0000_t202" style="position:absolute;left:30632;top:25603;width:15068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">
                  <v:textbox style="mso-fit-shape-to-text:t">
                    <w:txbxContent>
                      <w:p w14:paraId="151321B9" w14:textId="77777777" w:rsidR="002E0BB6" w:rsidRPr="006F4C26" w:rsidRDefault="002E0BB6" w:rsidP="002E0BB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Age-adjusted sample</w:t>
                        </w:r>
                      </w:p>
                      <w:p w14:paraId="1A017B5E" w14:textId="77777777" w:rsidR="002E0BB6" w:rsidRPr="006F4C26" w:rsidRDefault="002E0BB6" w:rsidP="002E0BB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Men: 2,424</w:t>
                        </w:r>
                      </w:p>
                      <w:p w14:paraId="45E691BA" w14:textId="77777777" w:rsidR="002E0BB6" w:rsidRPr="006F4C26" w:rsidRDefault="002E0BB6" w:rsidP="002E0BB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Women: 3,497</w:t>
                        </w:r>
                      </w:p>
                    </w:txbxContent>
                  </v:textbox>
                </v:shape>
                <v:shape id="Straight Arrow Connector 14" o:spid="_x0000_s1040" type="#_x0000_t32" style="position:absolute;left:38023;top:23469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56UwwAAANsAAAAPAAAAZHJzL2Rvd25yZXYueG1sRE/fS8Mw&#10;EH4X/B/CDfZm04mM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bqOelMMAAADbAAAADwAA&#10;AAAAAAAAAAAAAAAHAgAAZHJzL2Rvd25yZXYueG1sUEsFBgAAAAADAAMAtwAAAPcCAAAAAA==&#10;" strokecolor="black [3213]">
                  <v:stroke endarrow="block"/>
                </v:shape>
                <v:shape id="Straight Arrow Connector 15" o:spid="_x0000_s1041" type="#_x0000_t32" style="position:absolute;left:38023;top:32004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zsPwwAAANsAAAAPAAAAZHJzL2Rvd25yZXYueG1sRE/fS8Mw&#10;EH4X/B/CDfZm0wmO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Ae87D8MAAADbAAAADwAA&#10;AAAAAAAAAAAAAAAHAgAAZHJzL2Rvd25yZXYueG1sUEsFBgAAAAADAAMAtwAAAPcCAAAAAA==&#10;" strokecolor="black [3213]">
                  <v:stroke endarrow="block"/>
                </v:shape>
                <v:shape id="Text Box 17" o:spid="_x0000_s1042" type="#_x0000_t202" style="position:absolute;left:24993;top:42367;width:26803;height:6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">
                  <v:textbox style="mso-fit-shape-to-text:t">
                    <w:txbxContent>
                      <w:p w14:paraId="585AE513" w14:textId="77777777" w:rsidR="002E0BB6" w:rsidRPr="006F4C26" w:rsidRDefault="002E0BB6" w:rsidP="002E0BB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Baseline study group</w:t>
                        </w:r>
                      </w:p>
                      <w:p w14:paraId="3212F2F4" w14:textId="77777777" w:rsidR="002E0BB6" w:rsidRPr="006F4C26" w:rsidRDefault="002E0BB6" w:rsidP="002E0BB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Men: 3,128      </w:t>
                        </w:r>
                        <w:r w:rsidR="00405DE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Women: 4,821</w:t>
                        </w:r>
                      </w:p>
                      <w:p w14:paraId="1BFF4772" w14:textId="062A50ED" w:rsidR="00405DE8" w:rsidRPr="006F4C26" w:rsidRDefault="00405DE8" w:rsidP="00405DE8">
                        <w:pPr>
                          <w:spacing w:after="0" w:line="240" w:lineRule="auto"/>
                          <w:rPr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952925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     </w:t>
                        </w:r>
                      </w:p>
                    </w:txbxContent>
                  </v:textbox>
                </v:shape>
                <v:shape id="Straight Arrow Connector 18" o:spid="_x0000_s1043" type="#_x0000_t32" style="position:absolute;left:38176;top:40309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" strokecolor="black [3213]">
                  <v:stroke endarrow="block"/>
                </v:shape>
                <v:shape id="Straight Arrow Connector 20" o:spid="_x0000_s1044" type="#_x0000_t32" style="position:absolute;left:26060;top:59055;width:108;height:37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" strokecolor="black [3213]">
                  <v:stroke endarrow="block"/>
                </v:shape>
                <v:shape id="Text Box 21" o:spid="_x0000_s1045" type="#_x0000_t202" style="position:absolute;left:914;top:59664;width:12903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<v:textbox>
                    <w:txbxContent>
                      <w:p w14:paraId="11755F1E" w14:textId="77777777" w:rsidR="00405DE8" w:rsidRPr="006F4C26" w:rsidRDefault="00405DE8" w:rsidP="00405DE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  <w:t>Follow-up period</w:t>
                        </w:r>
                      </w:p>
                    </w:txbxContent>
                  </v:textbox>
                </v:shape>
                <v:shape id="Straight Arrow Connector 22" o:spid="_x0000_s1046" type="#_x0000_t32" style="position:absolute;left:51816;top:11963;width:30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" strokecolor="black [3213]">
                  <v:stroke dashstyle="dash" endarrow="block"/>
                </v:shape>
                <v:shape id="Straight Arrow Connector 23" o:spid="_x0000_s1047" type="#_x0000_t32" style="position:absolute;left:38709;top:40767;width:209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" strokecolor="black [3213]">
                  <v:stroke dashstyle="dash" endarrow="block"/>
                </v:shape>
                <v:shape id="Text Box 24" o:spid="_x0000_s1048" type="#_x0000_t202" style="position:absolute;left:59436;top:35356;width:11150;height:5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" stroked="f">
                  <v:textbox style="mso-fit-shape-to-text:t">
                    <w:txbxContent>
                      <w:p w14:paraId="4D14CB82" w14:textId="77777777" w:rsidR="00405DE8" w:rsidRPr="000C5DB7" w:rsidRDefault="00405DE8" w:rsidP="00405DE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Excluded</w:t>
                        </w:r>
                      </w:p>
                      <w:p w14:paraId="31D00B9A" w14:textId="77777777" w:rsidR="00405DE8" w:rsidRPr="000C5DB7" w:rsidRDefault="00405DE8" w:rsidP="00405DE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Men: </w:t>
                        </w:r>
                        <w:r w:rsidR="00302FF7"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3</w:t>
                        </w:r>
                        <w:r w:rsidR="00F84FFD"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4</w:t>
                        </w:r>
                      </w:p>
                      <w:p w14:paraId="1559D077" w14:textId="77777777" w:rsidR="00405DE8" w:rsidRPr="000C5DB7" w:rsidRDefault="00405DE8" w:rsidP="00405DE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Women: </w:t>
                        </w:r>
                        <w:r w:rsidR="00302FF7"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125</w:t>
                        </w:r>
                      </w:p>
                    </w:txbxContent>
                  </v:textbox>
                </v:shape>
                <v:shape id="Text Box 288" o:spid="_x0000_s1049" type="#_x0000_t202" style="position:absolute;left:55930;top:8305;width:14637;height:5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" stroked="f">
                  <v:textbox style="mso-fit-shape-to-text:t">
                    <w:txbxContent>
                      <w:p w14:paraId="0B863FF6" w14:textId="77777777" w:rsidR="00AE2A0A" w:rsidRPr="000C5DB7" w:rsidRDefault="00AE2A0A" w:rsidP="00AE2A0A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Excluded</w:t>
                        </w:r>
                      </w:p>
                      <w:p w14:paraId="385066A8" w14:textId="77777777" w:rsidR="00AE2A0A" w:rsidRPr="000C5DB7" w:rsidRDefault="00AE2A0A" w:rsidP="00AE2A0A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Men: 4,801 (47%)</w:t>
                        </w:r>
                      </w:p>
                      <w:p w14:paraId="7F7F0DE6" w14:textId="77777777" w:rsidR="00AE2A0A" w:rsidRPr="000C5DB7" w:rsidRDefault="00AE2A0A" w:rsidP="00AE2A0A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Women: 8,178 (50%)</w:t>
                        </w:r>
                      </w:p>
                    </w:txbxContent>
                  </v:textbox>
                </v:shape>
                <v:shape id="Text Box 290" o:spid="_x0000_s1050" type="#_x0000_t202" style="position:absolute;left:24688;top:33832;width:26924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">
                  <v:textbox>
                    <w:txbxContent>
                      <w:p w14:paraId="79E0A595" w14:textId="4DD7BF2C" w:rsidR="004B40FA" w:rsidRPr="006F4C26" w:rsidRDefault="004B40FA" w:rsidP="003C29E8">
                        <w:pPr>
                          <w:spacing w:after="0" w:line="240" w:lineRule="auto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Invited to h</w:t>
                        </w:r>
                        <w:r w:rsidR="007C321C" w:rsidRPr="006F4C26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ealth examination 1</w:t>
                        </w:r>
                        <w:r w:rsidR="004502E2" w:rsidRPr="006F4C26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, including OGTT</w:t>
                        </w:r>
                        <w:r w:rsidR="009B6CE7" w:rsidRPr="006F4C26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, b</w:t>
                        </w: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ody measurements</w:t>
                        </w:r>
                        <w:r w:rsidR="009B6CE7"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 xml:space="preserve">, </w:t>
                        </w: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blood pressure</w:t>
                        </w:r>
                        <w:r w:rsidR="003C29E8"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 xml:space="preserve"> and q</w:t>
                        </w: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uestionnaires</w:t>
                        </w:r>
                      </w:p>
                    </w:txbxContent>
                  </v:textbox>
                </v:shape>
                <v:shape id="Straight Arrow Connector 19" o:spid="_x0000_s1051" type="#_x0000_t32" style="position:absolute;left:48539;top:23393;width:108;height:101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" strokecolor="windowText">
                  <v:stroke endarrow="block"/>
                </v:shape>
                <v:shape id="Straight Arrow Connector 26" o:spid="_x0000_s1052" type="#_x0000_t32" style="position:absolute;left:28117;top:23393;width:108;height:101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" strokecolor="windowText">
                  <v:stroke endarrow="block"/>
                </v:shape>
                <v:shape id="Text Box 294" o:spid="_x0000_s1053" type="#_x0000_t202" style="position:absolute;left:56083;top:58826;width:15983;height: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" stroked="f">
                  <v:textbox style="mso-fit-shape-to-text:t">
                    <w:txbxContent>
                      <w:p w14:paraId="41E6DA0A" w14:textId="77777777" w:rsidR="00F84FFD" w:rsidRPr="000C5DB7" w:rsidRDefault="00F84FFD" w:rsidP="00F84FFD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Excluded</w:t>
                        </w:r>
                      </w:p>
                      <w:p w14:paraId="61E427F7" w14:textId="6BFE717D" w:rsidR="00F84FFD" w:rsidRPr="006F4C26" w:rsidRDefault="00F84FFD" w:rsidP="00F84FFD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Men: 382</w:t>
                        </w:r>
                        <w:r w:rsidR="00DA778C"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</w:t>
                        </w:r>
                        <w:r w:rsidRPr="000C5DB7">
                          <w:rPr>
                            <w:rFonts w:ascii="Times New Roman" w:hAnsi="Times New Roman" w:cs="Times New Roman"/>
                            <w:lang w:val="en-US"/>
                          </w:rPr>
                          <w:t>Women:</w:t>
                        </w: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4</w:t>
                        </w:r>
                        <w:r w:rsidR="00AE4C53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5</w:t>
                        </w: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 Box 17" o:spid="_x0000_s1054" type="#_x0000_t202" style="position:absolute;left:13258;top:50673;width:26804;height:8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<v:textbox style="mso-fit-shape-to-text:t">
                    <w:txbxContent>
                      <w:p w14:paraId="2F227E24" w14:textId="72BF4761" w:rsidR="001E43CC" w:rsidRPr="006F4C26" w:rsidRDefault="00615DBB" w:rsidP="00F632BA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NGT</w:t>
                        </w:r>
                      </w:p>
                      <w:p w14:paraId="345ADC61" w14:textId="60488748" w:rsidR="00A723B4" w:rsidRPr="006F4C26" w:rsidRDefault="00A723B4" w:rsidP="001E43C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Men</w:t>
                        </w:r>
                        <w:r w:rsidR="00324A79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:                          </w:t>
                        </w:r>
                        <w:r w:rsidR="00B11674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324A79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</w:t>
                        </w:r>
                        <w:r w:rsidR="00345FF0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Women:</w:t>
                        </w:r>
                      </w:p>
                      <w:p w14:paraId="20A1C6E6" w14:textId="5288EC09" w:rsidR="00692BEF" w:rsidRPr="006F4C26" w:rsidRDefault="00692BEF" w:rsidP="00324A7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3428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="00BE4E8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324A79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</w:t>
                        </w:r>
                        <w:r w:rsidR="00BE4E8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,422</w:t>
                        </w:r>
                        <w:r w:rsidR="00345FF0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   </w:t>
                        </w:r>
                        <w:r w:rsidR="003F706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3428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="003F706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="00774C09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8A27C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2,397</w:t>
                        </w:r>
                        <w:r w:rsidR="00345FF0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3F5C085E" w14:textId="5B282D0B" w:rsidR="00BE4E88" w:rsidRPr="006F4C26" w:rsidRDefault="00BE4E88" w:rsidP="00324A79">
                        <w:pPr>
                          <w:spacing w:after="0" w:line="240" w:lineRule="auto"/>
                          <w:rPr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3428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-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B11674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,413</w:t>
                        </w:r>
                        <w:r w:rsidR="008A27C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   FHD</w:t>
                        </w:r>
                        <w:r w:rsidR="003428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-</w:t>
                        </w:r>
                        <w:r w:rsidR="008A27C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</w:t>
                        </w:r>
                        <w:r w:rsidR="00B11674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="008A27C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2</w:t>
                        </w:r>
                        <w:r w:rsidR="00D97C0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,</w:t>
                        </w:r>
                        <w:r w:rsidR="008A27C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53</w:t>
                        </w:r>
                      </w:p>
                    </w:txbxContent>
                  </v:textbox>
                </v:shape>
                <v:shape id="Text Box 17" o:spid="_x0000_s1055" type="#_x0000_t202" style="position:absolute;left:42138;top:50673;width:26803;height:8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">
                  <v:textbox style="mso-fit-shape-to-text:t">
                    <w:txbxContent>
                      <w:p w14:paraId="0DB95705" w14:textId="7BF863C1" w:rsidR="00DA38A9" w:rsidRPr="006F4C26" w:rsidRDefault="00845096" w:rsidP="00F632BA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Prediabetes</w:t>
                        </w:r>
                      </w:p>
                      <w:p w14:paraId="1A4C0681" w14:textId="77777777" w:rsidR="00DA38A9" w:rsidRPr="006F4C26" w:rsidRDefault="00DA38A9" w:rsidP="00DA38A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Men:                              Women:</w:t>
                        </w:r>
                      </w:p>
                      <w:p w14:paraId="71A2325D" w14:textId="4F43832F" w:rsidR="00DA38A9" w:rsidRPr="006F4C26" w:rsidRDefault="00DA38A9" w:rsidP="00DA38A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70518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1</w:t>
                        </w:r>
                        <w:r w:rsidR="0018192D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4</w:t>
                        </w:r>
                        <w:r w:rsidR="00F017F6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8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      </w:t>
                        </w:r>
                        <w:r w:rsidR="006D379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70518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="00CF22F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="00715DD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40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76732021" w14:textId="301A3FD7" w:rsidR="00DA38A9" w:rsidRPr="006F4C26" w:rsidRDefault="00DA38A9" w:rsidP="00DA38A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70518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-   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715DD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80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       FHD</w:t>
                        </w:r>
                        <w:r w:rsidR="0070518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-      </w:t>
                        </w:r>
                        <w:r w:rsidR="00D84C2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</w:t>
                        </w:r>
                        <w:r w:rsidR="00715DD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573F8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715DD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68</w:t>
                        </w:r>
                      </w:p>
                    </w:txbxContent>
                  </v:textbox>
                </v:shape>
                <v:shape id="Straight Arrow Connector 292" o:spid="_x0000_s1056" type="#_x0000_t32" style="position:absolute;left:47701;top:48844;width:4115;height:17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" strokecolor="windowText">
                  <v:stroke endarrow="block"/>
                </v:shape>
                <v:shape id="Text Box 17" o:spid="_x0000_s1057" type="#_x0000_t202" style="position:absolute;left:53644;top:42443;width:16466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">
                  <v:textbox style="mso-fit-shape-to-text:t">
                    <w:txbxContent>
                      <w:p w14:paraId="283F656E" w14:textId="77777777" w:rsidR="00B51510" w:rsidRPr="006F4C26" w:rsidRDefault="00390B15" w:rsidP="00FB20F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T2D</w:t>
                        </w:r>
                        <w:r w:rsidR="00BE6D6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not invited to</w:t>
                        </w:r>
                        <w:r w:rsidR="003262D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follow-u</w:t>
                        </w:r>
                        <w:r w:rsidR="00B51510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p</w:t>
                        </w:r>
                        <w:r w:rsidR="00BE6D6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</w:p>
                      <w:p w14:paraId="5F0C80F4" w14:textId="25FA9825" w:rsidR="002D0F2B" w:rsidRPr="006F4C26" w:rsidRDefault="00FB20F2" w:rsidP="00B51510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Me</w:t>
                        </w:r>
                        <w:r w:rsidR="002D0F2B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n:</w:t>
                        </w:r>
                        <w:r w:rsidR="001F411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65</w:t>
                        </w:r>
                        <w:r w:rsidR="004E5B5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2D0F2B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="008A1EA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Women: 63</w:t>
                        </w:r>
                        <w:r w:rsidR="002D0F2B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            </w:t>
                        </w:r>
                      </w:p>
                    </w:txbxContent>
                  </v:textbox>
                </v:shape>
                <v:shape id="Straight Arrow Connector 23" o:spid="_x0000_s1058" type="#_x0000_t32" style="position:absolute;left:51587;top:45491;width:2007;height:9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" strokecolor="windowText">
                  <v:stroke endarrow="block"/>
                </v:shape>
                <v:shape id="Straight Arrow Connector 292" o:spid="_x0000_s1059" type="#_x0000_t32" style="position:absolute;left:33070;top:48996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" strokecolor="windowText">
                  <v:stroke endarrow="block"/>
                </v:shape>
                <v:shape id="Straight Arrow Connector 20" o:spid="_x0000_s1060" type="#_x0000_t32" style="position:absolute;left:52273;top:59055;width:108;height:37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" strokecolor="windowText">
                  <v:stroke endarrow="block"/>
                </v:shape>
                <v:shape id="Text Box 289" o:spid="_x0000_s1061" type="#_x0000_t202" style="position:absolute;left:40081;top:62788;width:24765;height:10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">
                  <v:textbox>
                    <w:txbxContent>
                      <w:p w14:paraId="01D809F0" w14:textId="775D137A" w:rsidR="007536AD" w:rsidRPr="006F4C26" w:rsidRDefault="007536AD" w:rsidP="007536AD">
                        <w:pPr>
                          <w:spacing w:after="0" w:line="240" w:lineRule="auto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Invited to health examination 2, including OGTT, b</w:t>
                        </w:r>
                        <w:r w:rsidRPr="006F4C26">
                          <w:rPr>
                            <w:i/>
                            <w:sz w:val="24"/>
                            <w:szCs w:val="24"/>
                            <w:lang w:val="en-US"/>
                          </w:rPr>
                          <w:t>ody measures, blood pressure and questionnaires</w:t>
                        </w:r>
                      </w:p>
                      <w:p w14:paraId="5801E300" w14:textId="13F9EB9C" w:rsidR="007536AD" w:rsidRPr="006F4C26" w:rsidRDefault="007536AD" w:rsidP="008C50D1">
                        <w:pPr>
                          <w:spacing w:after="0" w:line="240" w:lineRule="auto"/>
                          <w:jc w:val="center"/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Total responders</w:t>
                        </w:r>
                        <w:r w:rsidR="00F9039F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:</w:t>
                        </w:r>
                      </w:p>
                      <w:p w14:paraId="5B6E5449" w14:textId="78D03601" w:rsidR="007536AD" w:rsidRPr="006F4C26" w:rsidRDefault="007536AD" w:rsidP="007536AD">
                        <w:pPr>
                          <w:spacing w:after="0" w:line="240" w:lineRule="auto"/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 xml:space="preserve"> Men: </w:t>
                        </w:r>
                        <w:r w:rsidR="00837959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156</w:t>
                        </w:r>
                        <w:r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 xml:space="preserve">                 Women: </w:t>
                        </w:r>
                        <w:r w:rsidR="00837959" w:rsidRPr="006F4C26">
                          <w:rPr>
                            <w:iCs/>
                            <w:sz w:val="24"/>
                            <w:szCs w:val="24"/>
                            <w:lang w:val="en-US"/>
                          </w:rPr>
                          <w:t>124</w:t>
                        </w:r>
                      </w:p>
                      <w:p w14:paraId="108A69B7" w14:textId="77777777" w:rsidR="000F30A3" w:rsidRPr="006F4C26" w:rsidRDefault="000F30A3" w:rsidP="000F30A3">
                        <w:pPr>
                          <w:spacing w:after="0" w:line="240" w:lineRule="auto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29064F5F" w14:textId="77777777" w:rsidR="000F30A3" w:rsidRPr="006F4C26" w:rsidRDefault="000F30A3" w:rsidP="000F30A3">
                        <w:pPr>
                          <w:spacing w:after="0" w:line="240" w:lineRule="auto"/>
                          <w:ind w:left="360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721FCAB2" w14:textId="77777777" w:rsidR="000F30A3" w:rsidRPr="006F4C26" w:rsidRDefault="000F30A3" w:rsidP="000F30A3">
                        <w:pPr>
                          <w:spacing w:after="0" w:line="240" w:lineRule="auto"/>
                          <w:ind w:left="360"/>
                          <w:rPr>
                            <w:i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17" o:spid="_x0000_s1062" type="#_x0000_t202" style="position:absolute;left:59283;top:75361;width:9912;height:6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">
                  <v:textbox style="mso-fit-shape-to-text:t">
                    <w:txbxContent>
                      <w:p w14:paraId="3661A65F" w14:textId="7D484D6F" w:rsidR="009A5D84" w:rsidRPr="006F4C26" w:rsidRDefault="00891681" w:rsidP="009A5D84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Excluded from present study</w:t>
                        </w:r>
                        <w:r w:rsidR="009A5D84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            </w:t>
                        </w:r>
                      </w:p>
                    </w:txbxContent>
                  </v:textbox>
                </v:shape>
                <v:shape id="Straight Arrow Connector 292" o:spid="_x0000_s1063" type="#_x0000_t32" style="position:absolute;left:58293;top:73228;width:4114;height:17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" strokecolor="windowText">
                  <v:stroke endarrow="block"/>
                </v:shape>
                <v:shape id="Text Box 17" o:spid="_x0000_s1064" type="#_x0000_t202" style="position:absolute;left:1676;top:75361;width:24466;height:8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">
                  <v:textbox style="mso-fit-shape-to-text:t">
                    <w:txbxContent>
                      <w:p w14:paraId="42DD678F" w14:textId="49A10953" w:rsidR="00621DB6" w:rsidRPr="006F4C26" w:rsidRDefault="00621DB6" w:rsidP="00621DB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NGT</w:t>
                        </w:r>
                        <w:r w:rsidR="00E30B7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*</w:t>
                        </w:r>
                      </w:p>
                      <w:p w14:paraId="42DAA873" w14:textId="47C976E4" w:rsidR="00621DB6" w:rsidRPr="006F4C26" w:rsidRDefault="00621DB6" w:rsidP="00621DB6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bookmarkStart w:id="3" w:name="_Hlk120289244"/>
                        <w:bookmarkStart w:id="4" w:name="_Hlk120289245"/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Men:                       Women:</w:t>
                        </w:r>
                      </w:p>
                      <w:p w14:paraId="597D12E7" w14:textId="1FB2C0C1" w:rsidR="00621DB6" w:rsidRPr="006F4C26" w:rsidRDefault="00621DB6" w:rsidP="00621DB6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D84C2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</w:t>
                        </w:r>
                        <w:r w:rsidR="00F87F41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3A01B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9</w:t>
                        </w:r>
                        <w:r w:rsidR="0090702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98</w:t>
                        </w:r>
                        <w:r w:rsidR="006D379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FHD</w:t>
                        </w:r>
                        <w:r w:rsidR="00D84C2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="00D93E7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,64</w:t>
                        </w:r>
                        <w:r w:rsidR="000F1BDB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3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2E4AFA91" w14:textId="52D8E5D6" w:rsidR="00621DB6" w:rsidRPr="006F4C26" w:rsidRDefault="00621DB6" w:rsidP="00621DB6">
                        <w:pPr>
                          <w:spacing w:after="0" w:line="240" w:lineRule="auto"/>
                          <w:rPr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71695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-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F87F41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</w:t>
                        </w:r>
                        <w:r w:rsidR="0071695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</w:t>
                        </w:r>
                        <w:r w:rsidR="00F87F41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80</w:t>
                        </w:r>
                        <w:r w:rsidR="0090702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9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="00170E7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71695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-</w:t>
                        </w:r>
                        <w:r w:rsidR="00170E7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</w:t>
                        </w:r>
                        <w:r w:rsidR="0071695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</w:t>
                        </w:r>
                        <w:r w:rsidR="00D93E7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,2</w:t>
                        </w:r>
                        <w:bookmarkEnd w:id="3"/>
                        <w:bookmarkEnd w:id="4"/>
                        <w:r w:rsidR="00233D2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20</w:t>
                        </w:r>
                      </w:p>
                    </w:txbxContent>
                  </v:textbox>
                </v:shape>
                <v:shape id="Text Box 17" o:spid="_x0000_s1065" type="#_x0000_t202" style="position:absolute;left:29641;top:75361;width:26797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">
                  <v:textbox>
                    <w:txbxContent>
                      <w:p w14:paraId="134301D2" w14:textId="33A78416" w:rsidR="00621DB6" w:rsidRPr="006F4C26" w:rsidRDefault="00E76833" w:rsidP="00E7683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Abnormal glucose tolerance</w:t>
                        </w:r>
                        <w:r w:rsidR="00D0684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*</w:t>
                        </w:r>
                      </w:p>
                      <w:p w14:paraId="15854361" w14:textId="77777777" w:rsidR="00AC24E9" w:rsidRPr="006F4C26" w:rsidRDefault="00AC24E9" w:rsidP="00AC24E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Men:                       Women:</w:t>
                        </w:r>
                      </w:p>
                      <w:p w14:paraId="3476A300" w14:textId="64447608" w:rsidR="00AC24E9" w:rsidRPr="006F4C26" w:rsidRDefault="00AC24E9" w:rsidP="00AC24E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182EC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 </w:t>
                        </w:r>
                        <w:r w:rsidR="0047566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245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 FHD</w:t>
                        </w:r>
                        <w:r w:rsidR="00182EC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 </w:t>
                        </w:r>
                        <w:r w:rsidR="00C35F3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86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73887C4D" w14:textId="03765937" w:rsidR="00AC24E9" w:rsidRPr="006F4C26" w:rsidRDefault="00AC24E9" w:rsidP="00C35F35">
                        <w:pPr>
                          <w:spacing w:after="0" w:line="240" w:lineRule="auto"/>
                          <w:rPr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FHD</w:t>
                        </w:r>
                        <w:r w:rsidR="00182EC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-  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</w:t>
                        </w:r>
                        <w:r w:rsidR="0085085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>110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   </w:t>
                        </w:r>
                        <w:r w:rsidR="00BD738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FHD</w:t>
                        </w:r>
                        <w:r w:rsidR="00182EC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-       </w:t>
                        </w:r>
                        <w:r w:rsidR="00006BB5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  <w:t xml:space="preserve">    54</w:t>
                        </w:r>
                      </w:p>
                    </w:txbxContent>
                  </v:textbox>
                </v:shape>
                <v:shape id="Straight Arrow Connector 292" o:spid="_x0000_s1066" type="#_x0000_t32" style="position:absolute;left:16002;top:72999;width:9867;height:23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" strokecolor="windowText">
                  <v:stroke endarrow="block"/>
                </v:shape>
                <v:shape id="Straight Arrow Connector 292" o:spid="_x0000_s1067" type="#_x0000_t32" style="position:absolute;left:25908;top:72999;width:11239;height:21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" strokecolor="windowText">
                  <v:stroke endarrow="block"/>
                </v:shape>
                <v:shape id="Text Box 17" o:spid="_x0000_s1068" type="#_x0000_t202" style="position:absolute;left:7696;top:85572;width:21336;height:8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" strokeweight="1.25pt">
                  <v:textbox style="mso-fit-shape-to-text:t">
                    <w:txbxContent>
                      <w:p w14:paraId="1DC1439E" w14:textId="4E43DF6C" w:rsidR="00974DB3" w:rsidRPr="006F4C26" w:rsidRDefault="00974DB3" w:rsidP="00BB53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NGT</w:t>
                        </w:r>
                        <w:r w:rsidR="00D0684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**</w:t>
                        </w:r>
                        <w:r w:rsidR="006E0F8B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*</w:t>
                        </w:r>
                      </w:p>
                      <w:p w14:paraId="3987664A" w14:textId="3A63A10D" w:rsidR="005E1596" w:rsidRPr="006F4C26" w:rsidRDefault="00974DB3" w:rsidP="005148C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Men</w:t>
                        </w:r>
                        <w:r w:rsidR="008B1D8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: </w:t>
                        </w:r>
                        <w:r w:rsidR="005E1596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         </w:t>
                        </w:r>
                        <w:r w:rsidR="00F67C3B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5E1596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Women:</w:t>
                        </w:r>
                      </w:p>
                      <w:p w14:paraId="63CAB0B5" w14:textId="689B80E4" w:rsidR="008B1D87" w:rsidRPr="006F4C26" w:rsidRDefault="005E1596" w:rsidP="005148C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CD79B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</w:t>
                        </w:r>
                        <w:r w:rsidR="003E72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0      FHD</w:t>
                        </w:r>
                        <w:r w:rsidR="00CD79B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</w:t>
                        </w:r>
                        <w:r w:rsidR="00BB531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0     </w:t>
                        </w:r>
                      </w:p>
                      <w:p w14:paraId="7667242F" w14:textId="07E8852B" w:rsidR="008B1D87" w:rsidRPr="006F4C26" w:rsidRDefault="008B1D87" w:rsidP="005148C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CD79B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BB531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CD79B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277</w:t>
                        </w:r>
                        <w:r w:rsidR="005E1596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</w:t>
                        </w:r>
                        <w:r w:rsidR="00B3015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="005E1596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B3015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BB531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="00B3015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</w:t>
                        </w:r>
                        <w:r w:rsidR="00BB5318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200</w:t>
                        </w:r>
                      </w:p>
                    </w:txbxContent>
                  </v:textbox>
                </v:shape>
                <v:shape id="Text Box 17" o:spid="_x0000_s1069" type="#_x0000_t202" style="position:absolute;top:85344;width:7702;height:8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" stroked="f">
                  <v:textbox style="mso-fit-shape-to-text:t">
                    <w:txbxContent>
                      <w:p w14:paraId="45BBB407" w14:textId="2FBEF71E" w:rsidR="008B755D" w:rsidRPr="006F4C26" w:rsidRDefault="008E213B" w:rsidP="008B755D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In</w:t>
                        </w:r>
                        <w:r w:rsidR="008B755D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cluded </w:t>
                        </w: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in the </w:t>
                        </w:r>
                        <w:r w:rsidR="008B755D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present study</w:t>
                        </w:r>
                        <w:r w:rsidR="006E0F8B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**</w:t>
                        </w:r>
                        <w:r w:rsidR="008B755D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                 </w:t>
                        </w:r>
                      </w:p>
                    </w:txbxContent>
                  </v:textbox>
                </v:shape>
                <v:shape id="Text Box 17" o:spid="_x0000_s1070" type="#_x0000_t202" style="position:absolute;left:51282;top:85572;width:20625;height:8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" strokeweight="1.25pt">
                  <v:textbox style="mso-fit-shape-to-text:t">
                    <w:txbxContent>
                      <w:p w14:paraId="0206DAB2" w14:textId="60F41373" w:rsidR="0085546C" w:rsidRPr="006F4C26" w:rsidRDefault="004234F6" w:rsidP="0085546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T2D</w:t>
                        </w:r>
                      </w:p>
                      <w:p w14:paraId="5C008D75" w14:textId="77777777" w:rsidR="0085546C" w:rsidRPr="006F4C26" w:rsidRDefault="0085546C" w:rsidP="0085546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Men:                   Women:</w:t>
                        </w:r>
                      </w:p>
                      <w:p w14:paraId="1C3F98D6" w14:textId="66483CB6" w:rsidR="0085546C" w:rsidRPr="006F4C26" w:rsidRDefault="0085546C" w:rsidP="0085546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442D6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</w:t>
                        </w:r>
                        <w:r w:rsidR="003E72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8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0      FHD</w:t>
                        </w:r>
                        <w:r w:rsidR="00442D6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</w:t>
                        </w:r>
                        <w:r w:rsidR="001D698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46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</w:t>
                        </w:r>
                      </w:p>
                      <w:p w14:paraId="4ED71BF0" w14:textId="296A7C40" w:rsidR="0085546C" w:rsidRPr="006F4C26" w:rsidRDefault="0085546C" w:rsidP="0085546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442D6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-  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="003E72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18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FHD</w:t>
                        </w:r>
                        <w:r w:rsidR="004B7733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-  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1D698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1D6987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9</w:t>
                        </w:r>
                      </w:p>
                    </w:txbxContent>
                  </v:textbox>
                </v:shape>
                <v:shape id="Text Box 17" o:spid="_x0000_s1071" type="#_x0000_t202" style="position:absolute;left:29413;top:85572;width:21329;height:8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" strokeweight="1.25pt">
                  <v:textbox style="mso-fit-shape-to-text:t">
                    <w:txbxContent>
                      <w:p w14:paraId="37101E3B" w14:textId="123AA806" w:rsidR="0085546C" w:rsidRPr="006F4C26" w:rsidRDefault="004234F6" w:rsidP="0085546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Prediabetes</w:t>
                        </w:r>
                        <w:r w:rsidR="000C0A7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****</w:t>
                        </w:r>
                      </w:p>
                      <w:p w14:paraId="006490AF" w14:textId="77777777" w:rsidR="0085546C" w:rsidRPr="006F4C26" w:rsidRDefault="0085546C" w:rsidP="0085546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Men:                   Women:</w:t>
                        </w:r>
                      </w:p>
                      <w:p w14:paraId="2D0F357C" w14:textId="1502B8E6" w:rsidR="0085546C" w:rsidRPr="006F4C26" w:rsidRDefault="0085546C" w:rsidP="0085546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B30152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 </w:t>
                        </w:r>
                        <w:r w:rsidR="00413BE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108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FHD </w:t>
                        </w:r>
                        <w:r w:rsidR="002645A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+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3E720A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</w:t>
                        </w:r>
                        <w:r w:rsidR="00413BE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100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</w:t>
                        </w:r>
                      </w:p>
                      <w:p w14:paraId="3B839A75" w14:textId="300EB919" w:rsidR="0085546C" w:rsidRPr="006F4C26" w:rsidRDefault="0085546C" w:rsidP="0085546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2645A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="00413BE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2645A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 </w:t>
                        </w:r>
                        <w:r w:rsidR="00413BEC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56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   </w:t>
                        </w:r>
                        <w:r w:rsidR="002645AF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FHD</w:t>
                        </w:r>
                        <w:r w:rsidR="00442D6E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-    </w:t>
                        </w:r>
                        <w:r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</w:t>
                        </w:r>
                        <w:r w:rsidR="002B5F29" w:rsidRPr="006F4C26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 33</w:t>
                        </w:r>
                      </w:p>
                    </w:txbxContent>
                  </v:textbox>
                </v:shape>
                <v:shape id="Text Box 2" o:spid="_x0000_s1072" type="#_x0000_t202" style="position:absolute;left:914;width:12960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" stroked="f">
                  <v:textbox style="mso-fit-shape-to-text:t">
                    <w:txbxContent>
                      <w:p w14:paraId="2B3F39B7" w14:textId="52096D8C" w:rsidR="00117CEE" w:rsidRPr="006F4C26" w:rsidRDefault="00117CEE" w:rsidP="00117CEE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Baseline study</w:t>
                        </w:r>
                      </w:p>
                      <w:p w14:paraId="3395F6E6" w14:textId="5F327F2F" w:rsidR="00117CEE" w:rsidRPr="006F4C26" w:rsidRDefault="00117CEE" w:rsidP="00117CEE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Men </w:t>
                        </w:r>
                        <w:r w:rsidR="003938FB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1992-9</w:t>
                        </w: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4</w:t>
                        </w:r>
                      </w:p>
                      <w:p w14:paraId="1B2DB218" w14:textId="43BAD861" w:rsidR="00117CEE" w:rsidRPr="006F4C26" w:rsidRDefault="00117CEE" w:rsidP="00117CEE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Women </w:t>
                        </w:r>
                        <w:r w:rsidR="003938FB" w:rsidRPr="006F4C2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US"/>
                          </w:rPr>
                          <w:t>1996-98</w:t>
                        </w:r>
                      </w:p>
                    </w:txbxContent>
                  </v:textbox>
                </v:shape>
                <v:shape id="Text Box 4" o:spid="_x0000_s1073" type="#_x0000_t202" style="position:absolute;left:16916;width:42285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">
                  <v:textbox style="mso-fit-shape-to-text:t">
                    <w:txbxContent>
                      <w:p w14:paraId="2B141DC3" w14:textId="7CEC203B" w:rsidR="00FE0AF0" w:rsidRPr="006F4C26" w:rsidRDefault="00FE0AF0" w:rsidP="00FE0A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Postal questio</w:t>
                        </w:r>
                        <w:r w:rsidR="00A365D2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nnaire to all men and women aged 35-55 years, residing within</w:t>
                        </w:r>
                        <w:r w:rsidR="00AA3B05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9B0E60"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4 and 5 municipalities, respectively, in Stockholm</w:t>
                        </w:r>
                      </w:p>
                      <w:p w14:paraId="54A45756" w14:textId="130CFC2F" w:rsidR="009B0E60" w:rsidRPr="006F4C26" w:rsidRDefault="006F0586" w:rsidP="00FE0A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6F4C2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Men: 12,952    Women: 19,416</w:t>
                        </w:r>
                      </w:p>
                    </w:txbxContent>
                  </v:textbox>
                </v:shape>
                <v:shape id="Straight Arrow Connector 292" o:spid="_x0000_s1074" type="#_x0000_t32" style="position:absolute;left:42062;top:83439;width:12911;height:1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" strokecolor="windowText">
                  <v:stroke endarrow="block"/>
                </v:shape>
                <v:shape id="Straight Arrow Connector 292" o:spid="_x0000_s1075" type="#_x0000_t32" style="position:absolute;left:13487;top:83439;width:5993;height:2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" strokecolor="windowText">
                  <v:stroke endarrow="block"/>
                </v:shape>
                <v:shape id="Straight Arrow Connector 6" o:spid="_x0000_s1076" type="#_x0000_t32" style="position:absolute;left:38023;top:6629;width:108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" strokecolor="windowText">
                  <v:stroke endarrow="block"/>
                </v:shape>
                <v:shape id="Straight Arrow Connector 292" o:spid="_x0000_s1077" type="#_x0000_t32" style="position:absolute;left:37719;top:83362;width:5346;height:19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" strokecolor="windowText">
                  <v:stroke endarrow="block"/>
                </v:shape>
              </v:group>
            </w:pict>
          </mc:Fallback>
        </mc:AlternateContent>
      </w:r>
    </w:p>
    <w:p w14:paraId="3325C0DB" w14:textId="781F16C0" w:rsidR="00CF252B" w:rsidRDefault="00CF252B"/>
    <w:p w14:paraId="36AF7840" w14:textId="77777777" w:rsidR="00CE36D6" w:rsidRDefault="00CE36D6"/>
    <w:sectPr w:rsidR="00CE3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0660FB"/>
    <w:multiLevelType w:val="hybridMultilevel"/>
    <w:tmpl w:val="ADA8AE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2B"/>
    <w:rsid w:val="00004355"/>
    <w:rsid w:val="00006BB5"/>
    <w:rsid w:val="000270FE"/>
    <w:rsid w:val="000A189E"/>
    <w:rsid w:val="000A662D"/>
    <w:rsid w:val="000C0A7E"/>
    <w:rsid w:val="000C5DB7"/>
    <w:rsid w:val="000D287A"/>
    <w:rsid w:val="000F1BDB"/>
    <w:rsid w:val="000F30A3"/>
    <w:rsid w:val="00117CEE"/>
    <w:rsid w:val="00133917"/>
    <w:rsid w:val="00142E1F"/>
    <w:rsid w:val="00165D22"/>
    <w:rsid w:val="00170E75"/>
    <w:rsid w:val="0017513B"/>
    <w:rsid w:val="0018192D"/>
    <w:rsid w:val="00182EC7"/>
    <w:rsid w:val="0018317A"/>
    <w:rsid w:val="00185E8E"/>
    <w:rsid w:val="00194635"/>
    <w:rsid w:val="0019561C"/>
    <w:rsid w:val="001D6987"/>
    <w:rsid w:val="001D7D6F"/>
    <w:rsid w:val="001E2A1A"/>
    <w:rsid w:val="001E424D"/>
    <w:rsid w:val="001E43CC"/>
    <w:rsid w:val="001E47EF"/>
    <w:rsid w:val="001F4117"/>
    <w:rsid w:val="002107C6"/>
    <w:rsid w:val="00215384"/>
    <w:rsid w:val="00233D2C"/>
    <w:rsid w:val="00235AC9"/>
    <w:rsid w:val="002449E4"/>
    <w:rsid w:val="002645AF"/>
    <w:rsid w:val="00273D45"/>
    <w:rsid w:val="002818A2"/>
    <w:rsid w:val="002B5F29"/>
    <w:rsid w:val="002B6AD7"/>
    <w:rsid w:val="002D0F2B"/>
    <w:rsid w:val="002E0BB6"/>
    <w:rsid w:val="00302FF7"/>
    <w:rsid w:val="00312845"/>
    <w:rsid w:val="00322608"/>
    <w:rsid w:val="00324A79"/>
    <w:rsid w:val="003262D3"/>
    <w:rsid w:val="003267B9"/>
    <w:rsid w:val="0034280A"/>
    <w:rsid w:val="003439F6"/>
    <w:rsid w:val="00345FF0"/>
    <w:rsid w:val="003501DE"/>
    <w:rsid w:val="003559A2"/>
    <w:rsid w:val="00383ADD"/>
    <w:rsid w:val="00390B15"/>
    <w:rsid w:val="003910C2"/>
    <w:rsid w:val="003938FB"/>
    <w:rsid w:val="003A01BA"/>
    <w:rsid w:val="003A40F0"/>
    <w:rsid w:val="003B332F"/>
    <w:rsid w:val="003C29E8"/>
    <w:rsid w:val="003D58EF"/>
    <w:rsid w:val="003E720A"/>
    <w:rsid w:val="003F05C3"/>
    <w:rsid w:val="003F7062"/>
    <w:rsid w:val="00405DE8"/>
    <w:rsid w:val="00413BEC"/>
    <w:rsid w:val="00415CE1"/>
    <w:rsid w:val="004234F6"/>
    <w:rsid w:val="00427901"/>
    <w:rsid w:val="00442D6E"/>
    <w:rsid w:val="004502E2"/>
    <w:rsid w:val="004549F0"/>
    <w:rsid w:val="00467D9F"/>
    <w:rsid w:val="00475663"/>
    <w:rsid w:val="004B40FA"/>
    <w:rsid w:val="004B7733"/>
    <w:rsid w:val="004C0D12"/>
    <w:rsid w:val="004C5D6B"/>
    <w:rsid w:val="004C793E"/>
    <w:rsid w:val="004E5B55"/>
    <w:rsid w:val="004F0A3F"/>
    <w:rsid w:val="004F15B2"/>
    <w:rsid w:val="00501F6C"/>
    <w:rsid w:val="005073DD"/>
    <w:rsid w:val="00510C44"/>
    <w:rsid w:val="005148CC"/>
    <w:rsid w:val="00516B4F"/>
    <w:rsid w:val="00516D42"/>
    <w:rsid w:val="0052656E"/>
    <w:rsid w:val="00536624"/>
    <w:rsid w:val="00570D67"/>
    <w:rsid w:val="00573F8F"/>
    <w:rsid w:val="00586DD8"/>
    <w:rsid w:val="005A48C6"/>
    <w:rsid w:val="005B23BE"/>
    <w:rsid w:val="005C3459"/>
    <w:rsid w:val="005D1760"/>
    <w:rsid w:val="005E1596"/>
    <w:rsid w:val="00603F99"/>
    <w:rsid w:val="00615DBB"/>
    <w:rsid w:val="00621DB6"/>
    <w:rsid w:val="00622236"/>
    <w:rsid w:val="00627964"/>
    <w:rsid w:val="006341E7"/>
    <w:rsid w:val="00640EEC"/>
    <w:rsid w:val="00685A73"/>
    <w:rsid w:val="0069028E"/>
    <w:rsid w:val="00692BEF"/>
    <w:rsid w:val="006A3C03"/>
    <w:rsid w:val="006A526D"/>
    <w:rsid w:val="006D3795"/>
    <w:rsid w:val="006E0F8B"/>
    <w:rsid w:val="006F0586"/>
    <w:rsid w:val="006F4C26"/>
    <w:rsid w:val="00704C71"/>
    <w:rsid w:val="0070518C"/>
    <w:rsid w:val="00707BB0"/>
    <w:rsid w:val="00715A52"/>
    <w:rsid w:val="00715DD2"/>
    <w:rsid w:val="00716953"/>
    <w:rsid w:val="00723868"/>
    <w:rsid w:val="00730BB5"/>
    <w:rsid w:val="007432D2"/>
    <w:rsid w:val="007536AD"/>
    <w:rsid w:val="00755D3F"/>
    <w:rsid w:val="00771549"/>
    <w:rsid w:val="00774C09"/>
    <w:rsid w:val="007817C2"/>
    <w:rsid w:val="007853EE"/>
    <w:rsid w:val="007C321C"/>
    <w:rsid w:val="007F4746"/>
    <w:rsid w:val="007F7681"/>
    <w:rsid w:val="00801A29"/>
    <w:rsid w:val="0080513E"/>
    <w:rsid w:val="00813DEE"/>
    <w:rsid w:val="00820A74"/>
    <w:rsid w:val="00827EE5"/>
    <w:rsid w:val="00837959"/>
    <w:rsid w:val="00845096"/>
    <w:rsid w:val="00850858"/>
    <w:rsid w:val="00854882"/>
    <w:rsid w:val="0085546C"/>
    <w:rsid w:val="008624B2"/>
    <w:rsid w:val="00874E77"/>
    <w:rsid w:val="008862A6"/>
    <w:rsid w:val="00891681"/>
    <w:rsid w:val="008A1EA2"/>
    <w:rsid w:val="008A27C5"/>
    <w:rsid w:val="008A630C"/>
    <w:rsid w:val="008A753E"/>
    <w:rsid w:val="008B1D87"/>
    <w:rsid w:val="008B40C8"/>
    <w:rsid w:val="008B755D"/>
    <w:rsid w:val="008C3C54"/>
    <w:rsid w:val="008C50D1"/>
    <w:rsid w:val="008D1C1D"/>
    <w:rsid w:val="008E213B"/>
    <w:rsid w:val="008F30C3"/>
    <w:rsid w:val="008F5F05"/>
    <w:rsid w:val="00901440"/>
    <w:rsid w:val="0090188D"/>
    <w:rsid w:val="00907023"/>
    <w:rsid w:val="009147DB"/>
    <w:rsid w:val="00914F9A"/>
    <w:rsid w:val="00952925"/>
    <w:rsid w:val="00974DB3"/>
    <w:rsid w:val="00976C0C"/>
    <w:rsid w:val="009A5D84"/>
    <w:rsid w:val="009B0E60"/>
    <w:rsid w:val="009B6CE7"/>
    <w:rsid w:val="009E36EA"/>
    <w:rsid w:val="009F5C3E"/>
    <w:rsid w:val="00A0621D"/>
    <w:rsid w:val="00A251E8"/>
    <w:rsid w:val="00A365D2"/>
    <w:rsid w:val="00A52370"/>
    <w:rsid w:val="00A723B4"/>
    <w:rsid w:val="00A909E2"/>
    <w:rsid w:val="00A9551C"/>
    <w:rsid w:val="00AA3B05"/>
    <w:rsid w:val="00AB0BC7"/>
    <w:rsid w:val="00AB1A24"/>
    <w:rsid w:val="00AC1DB4"/>
    <w:rsid w:val="00AC24E9"/>
    <w:rsid w:val="00AC60B1"/>
    <w:rsid w:val="00AD52B4"/>
    <w:rsid w:val="00AE2A0A"/>
    <w:rsid w:val="00AE4C53"/>
    <w:rsid w:val="00B00601"/>
    <w:rsid w:val="00B11674"/>
    <w:rsid w:val="00B14085"/>
    <w:rsid w:val="00B25CAA"/>
    <w:rsid w:val="00B30152"/>
    <w:rsid w:val="00B36A6A"/>
    <w:rsid w:val="00B43B4C"/>
    <w:rsid w:val="00B51510"/>
    <w:rsid w:val="00B74953"/>
    <w:rsid w:val="00B8379D"/>
    <w:rsid w:val="00BB5318"/>
    <w:rsid w:val="00BC485E"/>
    <w:rsid w:val="00BC7A9B"/>
    <w:rsid w:val="00BD5773"/>
    <w:rsid w:val="00BD738E"/>
    <w:rsid w:val="00BE4E88"/>
    <w:rsid w:val="00BE6D6F"/>
    <w:rsid w:val="00BF6A74"/>
    <w:rsid w:val="00C15BC9"/>
    <w:rsid w:val="00C26B93"/>
    <w:rsid w:val="00C35F35"/>
    <w:rsid w:val="00C37A47"/>
    <w:rsid w:val="00C468B6"/>
    <w:rsid w:val="00C50C36"/>
    <w:rsid w:val="00C51677"/>
    <w:rsid w:val="00C63564"/>
    <w:rsid w:val="00C87B37"/>
    <w:rsid w:val="00CD79BF"/>
    <w:rsid w:val="00CE36D6"/>
    <w:rsid w:val="00CE3762"/>
    <w:rsid w:val="00CF22F5"/>
    <w:rsid w:val="00CF252B"/>
    <w:rsid w:val="00CF7738"/>
    <w:rsid w:val="00CF7AA6"/>
    <w:rsid w:val="00D0684E"/>
    <w:rsid w:val="00D17997"/>
    <w:rsid w:val="00D44D08"/>
    <w:rsid w:val="00D577C2"/>
    <w:rsid w:val="00D7084A"/>
    <w:rsid w:val="00D82678"/>
    <w:rsid w:val="00D84C27"/>
    <w:rsid w:val="00D90DC8"/>
    <w:rsid w:val="00D92DE6"/>
    <w:rsid w:val="00D93E75"/>
    <w:rsid w:val="00D97C0C"/>
    <w:rsid w:val="00DA100F"/>
    <w:rsid w:val="00DA14E3"/>
    <w:rsid w:val="00DA2B94"/>
    <w:rsid w:val="00DA38A9"/>
    <w:rsid w:val="00DA778C"/>
    <w:rsid w:val="00DB757D"/>
    <w:rsid w:val="00DC609D"/>
    <w:rsid w:val="00DF25B7"/>
    <w:rsid w:val="00DF6170"/>
    <w:rsid w:val="00E30B75"/>
    <w:rsid w:val="00E664A3"/>
    <w:rsid w:val="00E75AA8"/>
    <w:rsid w:val="00E76833"/>
    <w:rsid w:val="00E937D0"/>
    <w:rsid w:val="00EF70C9"/>
    <w:rsid w:val="00F017F6"/>
    <w:rsid w:val="00F221FB"/>
    <w:rsid w:val="00F30C00"/>
    <w:rsid w:val="00F632BA"/>
    <w:rsid w:val="00F67C3B"/>
    <w:rsid w:val="00F84FFD"/>
    <w:rsid w:val="00F87F41"/>
    <w:rsid w:val="00F9039F"/>
    <w:rsid w:val="00FB20F2"/>
    <w:rsid w:val="00FC41FD"/>
    <w:rsid w:val="00FC600A"/>
    <w:rsid w:val="00FD707D"/>
    <w:rsid w:val="00FE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C3E8"/>
  <w15:docId w15:val="{3EB51C62-8F1B-4F54-BEF8-DB66353D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5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40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CD994-150D-49DD-8F82-12509B550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a Hilding</dc:creator>
  <cp:lastModifiedBy>Kerstin Brismar</cp:lastModifiedBy>
  <cp:revision>2</cp:revision>
  <cp:lastPrinted>2022-11-25T21:44:00Z</cp:lastPrinted>
  <dcterms:created xsi:type="dcterms:W3CDTF">2022-12-02T00:07:00Z</dcterms:created>
  <dcterms:modified xsi:type="dcterms:W3CDTF">2022-12-02T00:07:00Z</dcterms:modified>
</cp:coreProperties>
</file>